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CF3598" w14:textId="3EDDA2F7" w:rsidR="000F72C0" w:rsidRPr="00777A01" w:rsidRDefault="000F72C0" w:rsidP="00777A01">
      <w:pPr>
        <w:pStyle w:val="NormalWeb"/>
        <w:spacing w:before="0" w:beforeAutospacing="0" w:after="0" w:afterAutospacing="0" w:line="480" w:lineRule="auto"/>
        <w:ind w:right="17"/>
        <w:jc w:val="both"/>
        <w:rPr>
          <w:lang w:val="en-US"/>
        </w:rPr>
      </w:pPr>
      <w:r w:rsidRPr="00777A01">
        <w:rPr>
          <w:b/>
          <w:u w:val="single"/>
          <w:lang w:val="en-US"/>
        </w:rPr>
        <w:t>Table S</w:t>
      </w:r>
      <w:r w:rsidR="0035430F">
        <w:rPr>
          <w:b/>
          <w:u w:val="single"/>
          <w:lang w:val="en-US"/>
        </w:rPr>
        <w:t>2</w:t>
      </w:r>
      <w:bookmarkStart w:id="0" w:name="_GoBack"/>
      <w:bookmarkEnd w:id="0"/>
      <w:r w:rsidRPr="00777A01">
        <w:rPr>
          <w:b/>
          <w:lang w:val="en-US"/>
        </w:rPr>
        <w:t>:</w:t>
      </w:r>
      <w:r w:rsidRPr="00777A01">
        <w:rPr>
          <w:lang w:val="en-US"/>
        </w:rPr>
        <w:t xml:space="preserve"> SWATH-MS method</w:t>
      </w:r>
      <w:r w:rsidR="007447BD" w:rsidRPr="00777A01">
        <w:rPr>
          <w:lang w:val="en-US"/>
        </w:rPr>
        <w:t>.</w:t>
      </w:r>
    </w:p>
    <w:tbl>
      <w:tblPr>
        <w:tblStyle w:val="Tabelacomgrelha1"/>
        <w:tblW w:w="5000" w:type="pct"/>
        <w:tblLayout w:type="fixed"/>
        <w:tblLook w:val="06A0" w:firstRow="1" w:lastRow="0" w:firstColumn="1" w:lastColumn="0" w:noHBand="1" w:noVBand="1"/>
      </w:tblPr>
      <w:tblGrid>
        <w:gridCol w:w="2207"/>
        <w:gridCol w:w="2207"/>
        <w:gridCol w:w="2207"/>
        <w:gridCol w:w="2207"/>
      </w:tblGrid>
      <w:tr w:rsidR="000F72C0" w:rsidRPr="00777A01" w14:paraId="07D296A4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D2BF79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0" w:type="pct"/>
            <w:noWrap/>
            <w:vAlign w:val="center"/>
            <w:hideMark/>
          </w:tcPr>
          <w:p w14:paraId="7AC56C2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/z range</w:t>
            </w:r>
          </w:p>
        </w:tc>
        <w:tc>
          <w:tcPr>
            <w:tcW w:w="1250" w:type="pct"/>
            <w:noWrap/>
            <w:vAlign w:val="center"/>
            <w:hideMark/>
          </w:tcPr>
          <w:p w14:paraId="02D25B3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dth (Da)</w:t>
            </w:r>
          </w:p>
        </w:tc>
        <w:tc>
          <w:tcPr>
            <w:tcW w:w="1250" w:type="pct"/>
            <w:vAlign w:val="center"/>
          </w:tcPr>
          <w:p w14:paraId="5B0271BF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S</w:t>
            </w:r>
          </w:p>
        </w:tc>
      </w:tr>
      <w:tr w:rsidR="000F72C0" w:rsidRPr="00777A01" w14:paraId="0D9E537F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4E9CB6C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1</w:t>
            </w:r>
          </w:p>
        </w:tc>
        <w:tc>
          <w:tcPr>
            <w:tcW w:w="1250" w:type="pct"/>
            <w:noWrap/>
            <w:vAlign w:val="center"/>
            <w:hideMark/>
          </w:tcPr>
          <w:p w14:paraId="082DD0C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.5-364.5</w:t>
            </w:r>
          </w:p>
        </w:tc>
        <w:tc>
          <w:tcPr>
            <w:tcW w:w="1250" w:type="pct"/>
            <w:noWrap/>
            <w:vAlign w:val="center"/>
            <w:hideMark/>
          </w:tcPr>
          <w:p w14:paraId="60AEC39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0" w:type="pct"/>
            <w:vAlign w:val="center"/>
          </w:tcPr>
          <w:p w14:paraId="2B91A61C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1958C0ED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DF5E20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</w:t>
            </w:r>
          </w:p>
        </w:tc>
        <w:tc>
          <w:tcPr>
            <w:tcW w:w="1250" w:type="pct"/>
            <w:noWrap/>
            <w:vAlign w:val="center"/>
            <w:hideMark/>
          </w:tcPr>
          <w:p w14:paraId="2CEC73B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5-380.6</w:t>
            </w:r>
          </w:p>
        </w:tc>
        <w:tc>
          <w:tcPr>
            <w:tcW w:w="1250" w:type="pct"/>
            <w:noWrap/>
            <w:vAlign w:val="center"/>
            <w:hideMark/>
          </w:tcPr>
          <w:p w14:paraId="0621140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250" w:type="pct"/>
            <w:vAlign w:val="center"/>
          </w:tcPr>
          <w:p w14:paraId="3E09CF0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74A2396C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CEDF519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3</w:t>
            </w:r>
          </w:p>
        </w:tc>
        <w:tc>
          <w:tcPr>
            <w:tcW w:w="1250" w:type="pct"/>
            <w:noWrap/>
            <w:vAlign w:val="center"/>
            <w:hideMark/>
          </w:tcPr>
          <w:p w14:paraId="4FE0B85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6-395</w:t>
            </w:r>
          </w:p>
        </w:tc>
        <w:tc>
          <w:tcPr>
            <w:tcW w:w="1250" w:type="pct"/>
            <w:noWrap/>
            <w:vAlign w:val="center"/>
            <w:hideMark/>
          </w:tcPr>
          <w:p w14:paraId="7B0CCFF9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250" w:type="pct"/>
            <w:vAlign w:val="center"/>
          </w:tcPr>
          <w:p w14:paraId="359372A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3833712B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E81CC63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4</w:t>
            </w:r>
          </w:p>
        </w:tc>
        <w:tc>
          <w:tcPr>
            <w:tcW w:w="1250" w:type="pct"/>
            <w:noWrap/>
            <w:vAlign w:val="center"/>
            <w:hideMark/>
          </w:tcPr>
          <w:p w14:paraId="248AB80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-408.5</w:t>
            </w:r>
          </w:p>
        </w:tc>
        <w:tc>
          <w:tcPr>
            <w:tcW w:w="1250" w:type="pct"/>
            <w:noWrap/>
            <w:vAlign w:val="center"/>
            <w:hideMark/>
          </w:tcPr>
          <w:p w14:paraId="78C291A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250" w:type="pct"/>
            <w:vAlign w:val="center"/>
          </w:tcPr>
          <w:p w14:paraId="5B5A747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7A820941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8895A5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</w:t>
            </w:r>
          </w:p>
        </w:tc>
        <w:tc>
          <w:tcPr>
            <w:tcW w:w="1250" w:type="pct"/>
            <w:noWrap/>
            <w:vAlign w:val="center"/>
            <w:hideMark/>
          </w:tcPr>
          <w:p w14:paraId="385B554F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.5-420.7</w:t>
            </w:r>
          </w:p>
        </w:tc>
        <w:tc>
          <w:tcPr>
            <w:tcW w:w="1250" w:type="pct"/>
            <w:noWrap/>
            <w:vAlign w:val="center"/>
            <w:hideMark/>
          </w:tcPr>
          <w:p w14:paraId="22E476C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250" w:type="pct"/>
            <w:vAlign w:val="center"/>
          </w:tcPr>
          <w:p w14:paraId="31ADFAF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7509DE61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9AA0AE8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6</w:t>
            </w:r>
          </w:p>
        </w:tc>
        <w:tc>
          <w:tcPr>
            <w:tcW w:w="1250" w:type="pct"/>
            <w:noWrap/>
            <w:vAlign w:val="center"/>
            <w:hideMark/>
          </w:tcPr>
          <w:p w14:paraId="3B714FB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.7-432.4</w:t>
            </w:r>
          </w:p>
        </w:tc>
        <w:tc>
          <w:tcPr>
            <w:tcW w:w="1250" w:type="pct"/>
            <w:noWrap/>
            <w:vAlign w:val="center"/>
            <w:hideMark/>
          </w:tcPr>
          <w:p w14:paraId="050B9C0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250" w:type="pct"/>
            <w:vAlign w:val="center"/>
          </w:tcPr>
          <w:p w14:paraId="296DD179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38EC4613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6A51DC3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7</w:t>
            </w:r>
          </w:p>
        </w:tc>
        <w:tc>
          <w:tcPr>
            <w:tcW w:w="1250" w:type="pct"/>
            <w:noWrap/>
            <w:vAlign w:val="center"/>
            <w:hideMark/>
          </w:tcPr>
          <w:p w14:paraId="5773725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4-442.7</w:t>
            </w:r>
          </w:p>
        </w:tc>
        <w:tc>
          <w:tcPr>
            <w:tcW w:w="1250" w:type="pct"/>
            <w:noWrap/>
            <w:vAlign w:val="center"/>
            <w:hideMark/>
          </w:tcPr>
          <w:p w14:paraId="02F57B4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50" w:type="pct"/>
            <w:vAlign w:val="center"/>
          </w:tcPr>
          <w:p w14:paraId="1E86EAD9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152B42BD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B491D1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8</w:t>
            </w:r>
          </w:p>
        </w:tc>
        <w:tc>
          <w:tcPr>
            <w:tcW w:w="1250" w:type="pct"/>
            <w:noWrap/>
            <w:vAlign w:val="center"/>
            <w:hideMark/>
          </w:tcPr>
          <w:p w14:paraId="1EED1109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7-452.2</w:t>
            </w:r>
          </w:p>
        </w:tc>
        <w:tc>
          <w:tcPr>
            <w:tcW w:w="1250" w:type="pct"/>
            <w:noWrap/>
            <w:vAlign w:val="center"/>
            <w:hideMark/>
          </w:tcPr>
          <w:p w14:paraId="07B3436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250" w:type="pct"/>
            <w:vAlign w:val="center"/>
          </w:tcPr>
          <w:p w14:paraId="032DF56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08602C68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7ABFE7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9</w:t>
            </w:r>
          </w:p>
        </w:tc>
        <w:tc>
          <w:tcPr>
            <w:tcW w:w="1250" w:type="pct"/>
            <w:noWrap/>
            <w:vAlign w:val="center"/>
            <w:hideMark/>
          </w:tcPr>
          <w:p w14:paraId="5C4EEA3C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.2-461.6</w:t>
            </w:r>
          </w:p>
        </w:tc>
        <w:tc>
          <w:tcPr>
            <w:tcW w:w="1250" w:type="pct"/>
            <w:noWrap/>
            <w:vAlign w:val="center"/>
            <w:hideMark/>
          </w:tcPr>
          <w:p w14:paraId="5A7CDE0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50" w:type="pct"/>
            <w:vAlign w:val="center"/>
          </w:tcPr>
          <w:p w14:paraId="035FAC43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63010305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C944FBF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10</w:t>
            </w:r>
          </w:p>
        </w:tc>
        <w:tc>
          <w:tcPr>
            <w:tcW w:w="1250" w:type="pct"/>
            <w:noWrap/>
            <w:vAlign w:val="center"/>
            <w:hideMark/>
          </w:tcPr>
          <w:p w14:paraId="10C4348C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.6-470.2</w:t>
            </w:r>
          </w:p>
        </w:tc>
        <w:tc>
          <w:tcPr>
            <w:tcW w:w="1250" w:type="pct"/>
            <w:noWrap/>
            <w:vAlign w:val="center"/>
            <w:hideMark/>
          </w:tcPr>
          <w:p w14:paraId="52209089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250" w:type="pct"/>
            <w:vAlign w:val="center"/>
          </w:tcPr>
          <w:p w14:paraId="4655C20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0B4C824F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8DDC26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11</w:t>
            </w:r>
          </w:p>
        </w:tc>
        <w:tc>
          <w:tcPr>
            <w:tcW w:w="1250" w:type="pct"/>
            <w:noWrap/>
            <w:vAlign w:val="center"/>
            <w:hideMark/>
          </w:tcPr>
          <w:p w14:paraId="2E78300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.2-478.7</w:t>
            </w:r>
          </w:p>
        </w:tc>
        <w:tc>
          <w:tcPr>
            <w:tcW w:w="1250" w:type="pct"/>
            <w:noWrap/>
            <w:vAlign w:val="center"/>
            <w:hideMark/>
          </w:tcPr>
          <w:p w14:paraId="53D850D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250" w:type="pct"/>
            <w:vAlign w:val="center"/>
          </w:tcPr>
          <w:p w14:paraId="2CA32EF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42F88340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12FD15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12</w:t>
            </w:r>
          </w:p>
        </w:tc>
        <w:tc>
          <w:tcPr>
            <w:tcW w:w="1250" w:type="pct"/>
            <w:noWrap/>
            <w:vAlign w:val="center"/>
            <w:hideMark/>
          </w:tcPr>
          <w:p w14:paraId="727FAD4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.7-487.3</w:t>
            </w:r>
          </w:p>
        </w:tc>
        <w:tc>
          <w:tcPr>
            <w:tcW w:w="1250" w:type="pct"/>
            <w:noWrap/>
            <w:vAlign w:val="center"/>
            <w:hideMark/>
          </w:tcPr>
          <w:p w14:paraId="272699F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250" w:type="pct"/>
            <w:vAlign w:val="center"/>
          </w:tcPr>
          <w:p w14:paraId="0EED5C3F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5CC2A7A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2D0081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13</w:t>
            </w:r>
          </w:p>
        </w:tc>
        <w:tc>
          <w:tcPr>
            <w:tcW w:w="1250" w:type="pct"/>
            <w:noWrap/>
            <w:vAlign w:val="center"/>
            <w:hideMark/>
          </w:tcPr>
          <w:p w14:paraId="11D32C08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.3-494.9</w:t>
            </w:r>
          </w:p>
        </w:tc>
        <w:tc>
          <w:tcPr>
            <w:tcW w:w="1250" w:type="pct"/>
            <w:noWrap/>
            <w:vAlign w:val="center"/>
            <w:hideMark/>
          </w:tcPr>
          <w:p w14:paraId="6D4CE1E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50" w:type="pct"/>
            <w:vAlign w:val="center"/>
          </w:tcPr>
          <w:p w14:paraId="39845C0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BBCEFE8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486564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14</w:t>
            </w:r>
          </w:p>
        </w:tc>
        <w:tc>
          <w:tcPr>
            <w:tcW w:w="1250" w:type="pct"/>
            <w:noWrap/>
            <w:vAlign w:val="center"/>
            <w:hideMark/>
          </w:tcPr>
          <w:p w14:paraId="50A9827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.9-503</w:t>
            </w:r>
          </w:p>
        </w:tc>
        <w:tc>
          <w:tcPr>
            <w:tcW w:w="1250" w:type="pct"/>
            <w:noWrap/>
            <w:vAlign w:val="center"/>
            <w:hideMark/>
          </w:tcPr>
          <w:p w14:paraId="11FFF04C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50" w:type="pct"/>
            <w:vAlign w:val="center"/>
          </w:tcPr>
          <w:p w14:paraId="22B242E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72E1D0BE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A4C714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Window 15</w:t>
            </w:r>
          </w:p>
        </w:tc>
        <w:tc>
          <w:tcPr>
            <w:tcW w:w="1250" w:type="pct"/>
            <w:noWrap/>
            <w:vAlign w:val="center"/>
            <w:hideMark/>
          </w:tcPr>
          <w:p w14:paraId="31A243A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-510.7</w:t>
            </w:r>
          </w:p>
        </w:tc>
        <w:tc>
          <w:tcPr>
            <w:tcW w:w="1250" w:type="pct"/>
            <w:noWrap/>
            <w:vAlign w:val="center"/>
            <w:hideMark/>
          </w:tcPr>
          <w:p w14:paraId="390B14FF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50" w:type="pct"/>
            <w:vAlign w:val="center"/>
          </w:tcPr>
          <w:p w14:paraId="7931499C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04D5B957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C11F89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16</w:t>
            </w:r>
          </w:p>
        </w:tc>
        <w:tc>
          <w:tcPr>
            <w:tcW w:w="1250" w:type="pct"/>
            <w:noWrap/>
            <w:vAlign w:val="center"/>
            <w:hideMark/>
          </w:tcPr>
          <w:p w14:paraId="387AA48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.7-518.8</w:t>
            </w:r>
          </w:p>
        </w:tc>
        <w:tc>
          <w:tcPr>
            <w:tcW w:w="1250" w:type="pct"/>
            <w:noWrap/>
            <w:vAlign w:val="center"/>
            <w:hideMark/>
          </w:tcPr>
          <w:p w14:paraId="5406A98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50" w:type="pct"/>
            <w:vAlign w:val="center"/>
          </w:tcPr>
          <w:p w14:paraId="1EA3969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1326DA42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633E9D8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17</w:t>
            </w:r>
          </w:p>
        </w:tc>
        <w:tc>
          <w:tcPr>
            <w:tcW w:w="1250" w:type="pct"/>
            <w:noWrap/>
            <w:vAlign w:val="center"/>
            <w:hideMark/>
          </w:tcPr>
          <w:p w14:paraId="609EAF8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.8-526.4</w:t>
            </w:r>
          </w:p>
        </w:tc>
        <w:tc>
          <w:tcPr>
            <w:tcW w:w="1250" w:type="pct"/>
            <w:noWrap/>
            <w:vAlign w:val="center"/>
            <w:hideMark/>
          </w:tcPr>
          <w:p w14:paraId="42C0A06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50" w:type="pct"/>
            <w:vAlign w:val="center"/>
          </w:tcPr>
          <w:p w14:paraId="72D5E7B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1F0DFC02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48FBED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18</w:t>
            </w:r>
          </w:p>
        </w:tc>
        <w:tc>
          <w:tcPr>
            <w:tcW w:w="1250" w:type="pct"/>
            <w:noWrap/>
            <w:vAlign w:val="center"/>
            <w:hideMark/>
          </w:tcPr>
          <w:p w14:paraId="29980B2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.4-533.6</w:t>
            </w:r>
          </w:p>
        </w:tc>
        <w:tc>
          <w:tcPr>
            <w:tcW w:w="1250" w:type="pct"/>
            <w:noWrap/>
            <w:vAlign w:val="center"/>
            <w:hideMark/>
          </w:tcPr>
          <w:p w14:paraId="48F1A07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50" w:type="pct"/>
            <w:vAlign w:val="center"/>
          </w:tcPr>
          <w:p w14:paraId="78A64E1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0DA1FE2E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68988C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19</w:t>
            </w:r>
          </w:p>
        </w:tc>
        <w:tc>
          <w:tcPr>
            <w:tcW w:w="1250" w:type="pct"/>
            <w:noWrap/>
            <w:vAlign w:val="center"/>
            <w:hideMark/>
          </w:tcPr>
          <w:p w14:paraId="15503E8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.6-541.3</w:t>
            </w:r>
          </w:p>
        </w:tc>
        <w:tc>
          <w:tcPr>
            <w:tcW w:w="1250" w:type="pct"/>
            <w:noWrap/>
            <w:vAlign w:val="center"/>
            <w:hideMark/>
          </w:tcPr>
          <w:p w14:paraId="427AFEB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50" w:type="pct"/>
            <w:vAlign w:val="center"/>
          </w:tcPr>
          <w:p w14:paraId="038B2F4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0A43EC47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AA0EB7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0</w:t>
            </w:r>
          </w:p>
        </w:tc>
        <w:tc>
          <w:tcPr>
            <w:tcW w:w="1250" w:type="pct"/>
            <w:noWrap/>
            <w:vAlign w:val="center"/>
            <w:hideMark/>
          </w:tcPr>
          <w:p w14:paraId="2A757238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.3-549</w:t>
            </w:r>
          </w:p>
        </w:tc>
        <w:tc>
          <w:tcPr>
            <w:tcW w:w="1250" w:type="pct"/>
            <w:noWrap/>
            <w:vAlign w:val="center"/>
            <w:hideMark/>
          </w:tcPr>
          <w:p w14:paraId="76ABA73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50" w:type="pct"/>
            <w:vAlign w:val="center"/>
          </w:tcPr>
          <w:p w14:paraId="323A866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144C5F10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ACC09C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1</w:t>
            </w:r>
          </w:p>
        </w:tc>
        <w:tc>
          <w:tcPr>
            <w:tcW w:w="1250" w:type="pct"/>
            <w:noWrap/>
            <w:vAlign w:val="center"/>
            <w:hideMark/>
          </w:tcPr>
          <w:p w14:paraId="309F002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-556.2</w:t>
            </w:r>
          </w:p>
        </w:tc>
        <w:tc>
          <w:tcPr>
            <w:tcW w:w="1250" w:type="pct"/>
            <w:noWrap/>
            <w:vAlign w:val="center"/>
            <w:hideMark/>
          </w:tcPr>
          <w:p w14:paraId="5ED6170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50" w:type="pct"/>
            <w:vAlign w:val="center"/>
          </w:tcPr>
          <w:p w14:paraId="563D9A1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4F0F1EA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50E796F8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2</w:t>
            </w:r>
          </w:p>
        </w:tc>
        <w:tc>
          <w:tcPr>
            <w:tcW w:w="1250" w:type="pct"/>
            <w:noWrap/>
            <w:vAlign w:val="center"/>
            <w:hideMark/>
          </w:tcPr>
          <w:p w14:paraId="5F977DBC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.2-564.3</w:t>
            </w:r>
          </w:p>
        </w:tc>
        <w:tc>
          <w:tcPr>
            <w:tcW w:w="1250" w:type="pct"/>
            <w:noWrap/>
            <w:vAlign w:val="center"/>
            <w:hideMark/>
          </w:tcPr>
          <w:p w14:paraId="51BF86B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50" w:type="pct"/>
            <w:vAlign w:val="center"/>
          </w:tcPr>
          <w:p w14:paraId="3BA0DAA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AB9DF0E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4A7D6F28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3</w:t>
            </w:r>
          </w:p>
        </w:tc>
        <w:tc>
          <w:tcPr>
            <w:tcW w:w="1250" w:type="pct"/>
            <w:noWrap/>
            <w:vAlign w:val="center"/>
            <w:hideMark/>
          </w:tcPr>
          <w:p w14:paraId="491E208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.3-571.9</w:t>
            </w:r>
          </w:p>
        </w:tc>
        <w:tc>
          <w:tcPr>
            <w:tcW w:w="1250" w:type="pct"/>
            <w:noWrap/>
            <w:vAlign w:val="center"/>
            <w:hideMark/>
          </w:tcPr>
          <w:p w14:paraId="23D1DFF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50" w:type="pct"/>
            <w:vAlign w:val="center"/>
          </w:tcPr>
          <w:p w14:paraId="4588C35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7050A7D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7AEF3C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4</w:t>
            </w:r>
          </w:p>
        </w:tc>
        <w:tc>
          <w:tcPr>
            <w:tcW w:w="1250" w:type="pct"/>
            <w:noWrap/>
            <w:vAlign w:val="center"/>
            <w:hideMark/>
          </w:tcPr>
          <w:p w14:paraId="4DC9FA8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.9-579.1</w:t>
            </w:r>
          </w:p>
        </w:tc>
        <w:tc>
          <w:tcPr>
            <w:tcW w:w="1250" w:type="pct"/>
            <w:noWrap/>
            <w:vAlign w:val="center"/>
            <w:hideMark/>
          </w:tcPr>
          <w:p w14:paraId="589C9E2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50" w:type="pct"/>
            <w:vAlign w:val="center"/>
          </w:tcPr>
          <w:p w14:paraId="0B6B1B5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789CD77B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770192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5</w:t>
            </w:r>
          </w:p>
        </w:tc>
        <w:tc>
          <w:tcPr>
            <w:tcW w:w="1250" w:type="pct"/>
            <w:noWrap/>
            <w:vAlign w:val="center"/>
            <w:hideMark/>
          </w:tcPr>
          <w:p w14:paraId="7280D7E8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.1-586.8</w:t>
            </w:r>
          </w:p>
        </w:tc>
        <w:tc>
          <w:tcPr>
            <w:tcW w:w="1250" w:type="pct"/>
            <w:noWrap/>
            <w:vAlign w:val="center"/>
            <w:hideMark/>
          </w:tcPr>
          <w:p w14:paraId="53E7E61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50" w:type="pct"/>
            <w:vAlign w:val="center"/>
          </w:tcPr>
          <w:p w14:paraId="02725E6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0E92637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40374C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6</w:t>
            </w:r>
          </w:p>
        </w:tc>
        <w:tc>
          <w:tcPr>
            <w:tcW w:w="1250" w:type="pct"/>
            <w:noWrap/>
            <w:vAlign w:val="center"/>
            <w:hideMark/>
          </w:tcPr>
          <w:p w14:paraId="03A3169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.8-594.4</w:t>
            </w:r>
          </w:p>
        </w:tc>
        <w:tc>
          <w:tcPr>
            <w:tcW w:w="1250" w:type="pct"/>
            <w:noWrap/>
            <w:vAlign w:val="center"/>
            <w:hideMark/>
          </w:tcPr>
          <w:p w14:paraId="22A73A3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50" w:type="pct"/>
            <w:vAlign w:val="center"/>
          </w:tcPr>
          <w:p w14:paraId="0471E84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4700C662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B6BE2D3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7</w:t>
            </w:r>
          </w:p>
        </w:tc>
        <w:tc>
          <w:tcPr>
            <w:tcW w:w="1250" w:type="pct"/>
            <w:noWrap/>
            <w:vAlign w:val="center"/>
            <w:hideMark/>
          </w:tcPr>
          <w:p w14:paraId="64E9802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.4-602.5</w:t>
            </w:r>
          </w:p>
        </w:tc>
        <w:tc>
          <w:tcPr>
            <w:tcW w:w="1250" w:type="pct"/>
            <w:noWrap/>
            <w:vAlign w:val="center"/>
            <w:hideMark/>
          </w:tcPr>
          <w:p w14:paraId="6CE57D2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50" w:type="pct"/>
            <w:vAlign w:val="center"/>
          </w:tcPr>
          <w:p w14:paraId="3AFE409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57704933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3C77C2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8</w:t>
            </w:r>
          </w:p>
        </w:tc>
        <w:tc>
          <w:tcPr>
            <w:tcW w:w="1250" w:type="pct"/>
            <w:noWrap/>
            <w:vAlign w:val="center"/>
            <w:hideMark/>
          </w:tcPr>
          <w:p w14:paraId="16F3139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.5-610.2</w:t>
            </w:r>
          </w:p>
        </w:tc>
        <w:tc>
          <w:tcPr>
            <w:tcW w:w="1250" w:type="pct"/>
            <w:noWrap/>
            <w:vAlign w:val="center"/>
            <w:hideMark/>
          </w:tcPr>
          <w:p w14:paraId="0642D0B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50" w:type="pct"/>
            <w:vAlign w:val="center"/>
          </w:tcPr>
          <w:p w14:paraId="4C4D959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823F0AD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9B4FBB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29</w:t>
            </w:r>
          </w:p>
        </w:tc>
        <w:tc>
          <w:tcPr>
            <w:tcW w:w="1250" w:type="pct"/>
            <w:noWrap/>
            <w:vAlign w:val="center"/>
            <w:hideMark/>
          </w:tcPr>
          <w:p w14:paraId="7F29CC0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.2-618.3</w:t>
            </w:r>
          </w:p>
        </w:tc>
        <w:tc>
          <w:tcPr>
            <w:tcW w:w="1250" w:type="pct"/>
            <w:noWrap/>
            <w:vAlign w:val="center"/>
            <w:hideMark/>
          </w:tcPr>
          <w:p w14:paraId="018466D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50" w:type="pct"/>
            <w:vAlign w:val="center"/>
          </w:tcPr>
          <w:p w14:paraId="4F69C7D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6ACC8B2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5D4E7E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30</w:t>
            </w:r>
          </w:p>
        </w:tc>
        <w:tc>
          <w:tcPr>
            <w:tcW w:w="1250" w:type="pct"/>
            <w:noWrap/>
            <w:vAlign w:val="center"/>
            <w:hideMark/>
          </w:tcPr>
          <w:p w14:paraId="53D2491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.3-625.9</w:t>
            </w:r>
          </w:p>
        </w:tc>
        <w:tc>
          <w:tcPr>
            <w:tcW w:w="1250" w:type="pct"/>
            <w:noWrap/>
            <w:vAlign w:val="center"/>
            <w:hideMark/>
          </w:tcPr>
          <w:p w14:paraId="454AB09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50" w:type="pct"/>
            <w:vAlign w:val="center"/>
          </w:tcPr>
          <w:p w14:paraId="5D65D51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F01CED4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4D9C195F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Window 31</w:t>
            </w:r>
          </w:p>
        </w:tc>
        <w:tc>
          <w:tcPr>
            <w:tcW w:w="1250" w:type="pct"/>
            <w:noWrap/>
            <w:vAlign w:val="center"/>
            <w:hideMark/>
          </w:tcPr>
          <w:p w14:paraId="7886410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.9-634</w:t>
            </w:r>
          </w:p>
        </w:tc>
        <w:tc>
          <w:tcPr>
            <w:tcW w:w="1250" w:type="pct"/>
            <w:noWrap/>
            <w:vAlign w:val="center"/>
            <w:hideMark/>
          </w:tcPr>
          <w:p w14:paraId="5178A7F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50" w:type="pct"/>
            <w:vAlign w:val="center"/>
          </w:tcPr>
          <w:p w14:paraId="1CD1930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633E23C0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36874B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32</w:t>
            </w:r>
          </w:p>
        </w:tc>
        <w:tc>
          <w:tcPr>
            <w:tcW w:w="1250" w:type="pct"/>
            <w:noWrap/>
            <w:vAlign w:val="center"/>
            <w:hideMark/>
          </w:tcPr>
          <w:p w14:paraId="0952077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-642.6</w:t>
            </w:r>
          </w:p>
        </w:tc>
        <w:tc>
          <w:tcPr>
            <w:tcW w:w="1250" w:type="pct"/>
            <w:noWrap/>
            <w:vAlign w:val="center"/>
            <w:hideMark/>
          </w:tcPr>
          <w:p w14:paraId="2AF6280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250" w:type="pct"/>
            <w:vAlign w:val="center"/>
          </w:tcPr>
          <w:p w14:paraId="406AFB79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3272D2BC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61EE71F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33</w:t>
            </w:r>
          </w:p>
        </w:tc>
        <w:tc>
          <w:tcPr>
            <w:tcW w:w="1250" w:type="pct"/>
            <w:noWrap/>
            <w:vAlign w:val="center"/>
            <w:hideMark/>
          </w:tcPr>
          <w:p w14:paraId="1395E15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.6-651.1</w:t>
            </w:r>
          </w:p>
        </w:tc>
        <w:tc>
          <w:tcPr>
            <w:tcW w:w="1250" w:type="pct"/>
            <w:noWrap/>
            <w:vAlign w:val="center"/>
            <w:hideMark/>
          </w:tcPr>
          <w:p w14:paraId="77F1FE8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250" w:type="pct"/>
            <w:vAlign w:val="center"/>
          </w:tcPr>
          <w:p w14:paraId="19BE3E9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2B47AE1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A0B478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34</w:t>
            </w:r>
          </w:p>
        </w:tc>
        <w:tc>
          <w:tcPr>
            <w:tcW w:w="1250" w:type="pct"/>
            <w:noWrap/>
            <w:vAlign w:val="center"/>
            <w:hideMark/>
          </w:tcPr>
          <w:p w14:paraId="1DC38F43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.1-660.1</w:t>
            </w:r>
          </w:p>
        </w:tc>
        <w:tc>
          <w:tcPr>
            <w:tcW w:w="1250" w:type="pct"/>
            <w:noWrap/>
            <w:vAlign w:val="center"/>
            <w:hideMark/>
          </w:tcPr>
          <w:p w14:paraId="725BBE0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0" w:type="pct"/>
            <w:vAlign w:val="center"/>
          </w:tcPr>
          <w:p w14:paraId="4494FCD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15D1620C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0DADB1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35</w:t>
            </w:r>
          </w:p>
        </w:tc>
        <w:tc>
          <w:tcPr>
            <w:tcW w:w="1250" w:type="pct"/>
            <w:noWrap/>
            <w:vAlign w:val="center"/>
            <w:hideMark/>
          </w:tcPr>
          <w:p w14:paraId="6714A50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.1-668.7</w:t>
            </w:r>
          </w:p>
        </w:tc>
        <w:tc>
          <w:tcPr>
            <w:tcW w:w="1250" w:type="pct"/>
            <w:noWrap/>
            <w:vAlign w:val="center"/>
            <w:hideMark/>
          </w:tcPr>
          <w:p w14:paraId="1E0CC27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250" w:type="pct"/>
            <w:vAlign w:val="center"/>
          </w:tcPr>
          <w:p w14:paraId="6A8BF20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35DCE9DA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CAB15D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36</w:t>
            </w:r>
          </w:p>
        </w:tc>
        <w:tc>
          <w:tcPr>
            <w:tcW w:w="1250" w:type="pct"/>
            <w:noWrap/>
            <w:vAlign w:val="center"/>
            <w:hideMark/>
          </w:tcPr>
          <w:p w14:paraId="6A729F4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.7-678.1</w:t>
            </w:r>
          </w:p>
        </w:tc>
        <w:tc>
          <w:tcPr>
            <w:tcW w:w="1250" w:type="pct"/>
            <w:noWrap/>
            <w:vAlign w:val="center"/>
            <w:hideMark/>
          </w:tcPr>
          <w:p w14:paraId="4A54E7B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50" w:type="pct"/>
            <w:vAlign w:val="center"/>
          </w:tcPr>
          <w:p w14:paraId="36495209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7B348CD7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7042E1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37</w:t>
            </w:r>
          </w:p>
        </w:tc>
        <w:tc>
          <w:tcPr>
            <w:tcW w:w="1250" w:type="pct"/>
            <w:noWrap/>
            <w:vAlign w:val="center"/>
            <w:hideMark/>
          </w:tcPr>
          <w:p w14:paraId="7668A5F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.1-687.1</w:t>
            </w:r>
          </w:p>
        </w:tc>
        <w:tc>
          <w:tcPr>
            <w:tcW w:w="1250" w:type="pct"/>
            <w:noWrap/>
            <w:vAlign w:val="center"/>
            <w:hideMark/>
          </w:tcPr>
          <w:p w14:paraId="27B3890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0" w:type="pct"/>
            <w:vAlign w:val="center"/>
          </w:tcPr>
          <w:p w14:paraId="2D9D00C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8FD651A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A0C022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38</w:t>
            </w:r>
          </w:p>
        </w:tc>
        <w:tc>
          <w:tcPr>
            <w:tcW w:w="1250" w:type="pct"/>
            <w:noWrap/>
            <w:vAlign w:val="center"/>
            <w:hideMark/>
          </w:tcPr>
          <w:p w14:paraId="29BC4BBF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.1-697</w:t>
            </w:r>
          </w:p>
        </w:tc>
        <w:tc>
          <w:tcPr>
            <w:tcW w:w="1250" w:type="pct"/>
            <w:noWrap/>
            <w:vAlign w:val="center"/>
            <w:hideMark/>
          </w:tcPr>
          <w:p w14:paraId="37B2983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50" w:type="pct"/>
            <w:vAlign w:val="center"/>
          </w:tcPr>
          <w:p w14:paraId="5986F1F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464DC200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C1C5E2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39</w:t>
            </w:r>
          </w:p>
        </w:tc>
        <w:tc>
          <w:tcPr>
            <w:tcW w:w="1250" w:type="pct"/>
            <w:noWrap/>
            <w:vAlign w:val="center"/>
            <w:hideMark/>
          </w:tcPr>
          <w:p w14:paraId="0754D17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-706.9</w:t>
            </w:r>
          </w:p>
        </w:tc>
        <w:tc>
          <w:tcPr>
            <w:tcW w:w="1250" w:type="pct"/>
            <w:noWrap/>
            <w:vAlign w:val="center"/>
            <w:hideMark/>
          </w:tcPr>
          <w:p w14:paraId="5BF581A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50" w:type="pct"/>
            <w:vAlign w:val="center"/>
          </w:tcPr>
          <w:p w14:paraId="747BA3F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36690CA4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018454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40</w:t>
            </w:r>
          </w:p>
        </w:tc>
        <w:tc>
          <w:tcPr>
            <w:tcW w:w="1250" w:type="pct"/>
            <w:noWrap/>
            <w:vAlign w:val="center"/>
            <w:hideMark/>
          </w:tcPr>
          <w:p w14:paraId="2E2789D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.9-716.8</w:t>
            </w:r>
          </w:p>
        </w:tc>
        <w:tc>
          <w:tcPr>
            <w:tcW w:w="1250" w:type="pct"/>
            <w:noWrap/>
            <w:vAlign w:val="center"/>
            <w:hideMark/>
          </w:tcPr>
          <w:p w14:paraId="3DE0DCE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50" w:type="pct"/>
            <w:vAlign w:val="center"/>
          </w:tcPr>
          <w:p w14:paraId="76870F7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5053CFCC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716C34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41</w:t>
            </w:r>
          </w:p>
        </w:tc>
        <w:tc>
          <w:tcPr>
            <w:tcW w:w="1250" w:type="pct"/>
            <w:noWrap/>
            <w:vAlign w:val="center"/>
            <w:hideMark/>
          </w:tcPr>
          <w:p w14:paraId="3F4E2A2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.8-727.2</w:t>
            </w:r>
          </w:p>
        </w:tc>
        <w:tc>
          <w:tcPr>
            <w:tcW w:w="1250" w:type="pct"/>
            <w:noWrap/>
            <w:vAlign w:val="center"/>
            <w:hideMark/>
          </w:tcPr>
          <w:p w14:paraId="34B3C5D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250" w:type="pct"/>
            <w:vAlign w:val="center"/>
          </w:tcPr>
          <w:p w14:paraId="6FBA121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70E88E4E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A5792D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42</w:t>
            </w:r>
          </w:p>
        </w:tc>
        <w:tc>
          <w:tcPr>
            <w:tcW w:w="1250" w:type="pct"/>
            <w:noWrap/>
            <w:vAlign w:val="center"/>
            <w:hideMark/>
          </w:tcPr>
          <w:p w14:paraId="4CA7F6E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.2-738</w:t>
            </w:r>
          </w:p>
        </w:tc>
        <w:tc>
          <w:tcPr>
            <w:tcW w:w="1250" w:type="pct"/>
            <w:noWrap/>
            <w:vAlign w:val="center"/>
            <w:hideMark/>
          </w:tcPr>
          <w:p w14:paraId="62B7BE6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250" w:type="pct"/>
            <w:vAlign w:val="center"/>
          </w:tcPr>
          <w:p w14:paraId="3E0F6D8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5E0D450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4A8392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43</w:t>
            </w:r>
          </w:p>
        </w:tc>
        <w:tc>
          <w:tcPr>
            <w:tcW w:w="1250" w:type="pct"/>
            <w:noWrap/>
            <w:vAlign w:val="center"/>
            <w:hideMark/>
          </w:tcPr>
          <w:p w14:paraId="64A464F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-748.8</w:t>
            </w:r>
          </w:p>
        </w:tc>
        <w:tc>
          <w:tcPr>
            <w:tcW w:w="1250" w:type="pct"/>
            <w:noWrap/>
            <w:vAlign w:val="center"/>
            <w:hideMark/>
          </w:tcPr>
          <w:p w14:paraId="11C1C6C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250" w:type="pct"/>
            <w:vAlign w:val="center"/>
          </w:tcPr>
          <w:p w14:paraId="51F4580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14E8BCF7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D3DD283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44</w:t>
            </w:r>
          </w:p>
        </w:tc>
        <w:tc>
          <w:tcPr>
            <w:tcW w:w="1250" w:type="pct"/>
            <w:noWrap/>
            <w:vAlign w:val="center"/>
            <w:hideMark/>
          </w:tcPr>
          <w:p w14:paraId="07C1B01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.8-760.5</w:t>
            </w:r>
          </w:p>
        </w:tc>
        <w:tc>
          <w:tcPr>
            <w:tcW w:w="1250" w:type="pct"/>
            <w:noWrap/>
            <w:vAlign w:val="center"/>
            <w:hideMark/>
          </w:tcPr>
          <w:p w14:paraId="2C8CA37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250" w:type="pct"/>
            <w:vAlign w:val="center"/>
          </w:tcPr>
          <w:p w14:paraId="2A68E36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34EEA3A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FA5FB5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45</w:t>
            </w:r>
          </w:p>
        </w:tc>
        <w:tc>
          <w:tcPr>
            <w:tcW w:w="1250" w:type="pct"/>
            <w:noWrap/>
            <w:vAlign w:val="center"/>
            <w:hideMark/>
          </w:tcPr>
          <w:p w14:paraId="5DA8078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.5-772.6</w:t>
            </w:r>
          </w:p>
        </w:tc>
        <w:tc>
          <w:tcPr>
            <w:tcW w:w="1250" w:type="pct"/>
            <w:noWrap/>
            <w:vAlign w:val="center"/>
            <w:hideMark/>
          </w:tcPr>
          <w:p w14:paraId="1234C3F8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250" w:type="pct"/>
            <w:vAlign w:val="center"/>
          </w:tcPr>
          <w:p w14:paraId="0D4ECE59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76F57FA2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57C67E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46</w:t>
            </w:r>
          </w:p>
        </w:tc>
        <w:tc>
          <w:tcPr>
            <w:tcW w:w="1250" w:type="pct"/>
            <w:noWrap/>
            <w:vAlign w:val="center"/>
            <w:hideMark/>
          </w:tcPr>
          <w:p w14:paraId="30AA983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.6-785.7</w:t>
            </w:r>
          </w:p>
        </w:tc>
        <w:tc>
          <w:tcPr>
            <w:tcW w:w="1250" w:type="pct"/>
            <w:noWrap/>
            <w:vAlign w:val="center"/>
            <w:hideMark/>
          </w:tcPr>
          <w:p w14:paraId="1B9DDED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250" w:type="pct"/>
            <w:vAlign w:val="center"/>
          </w:tcPr>
          <w:p w14:paraId="127A3FF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5B37E797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432E68E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Window 47</w:t>
            </w:r>
          </w:p>
        </w:tc>
        <w:tc>
          <w:tcPr>
            <w:tcW w:w="1250" w:type="pct"/>
            <w:noWrap/>
            <w:vAlign w:val="center"/>
            <w:hideMark/>
          </w:tcPr>
          <w:p w14:paraId="667C4EB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.7-799.2</w:t>
            </w:r>
          </w:p>
        </w:tc>
        <w:tc>
          <w:tcPr>
            <w:tcW w:w="1250" w:type="pct"/>
            <w:noWrap/>
            <w:vAlign w:val="center"/>
            <w:hideMark/>
          </w:tcPr>
          <w:p w14:paraId="49E3F38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250" w:type="pct"/>
            <w:vAlign w:val="center"/>
          </w:tcPr>
          <w:p w14:paraId="49018AD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F72C0" w:rsidRPr="00777A01" w14:paraId="27FC5241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ABC805F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48</w:t>
            </w:r>
          </w:p>
        </w:tc>
        <w:tc>
          <w:tcPr>
            <w:tcW w:w="1250" w:type="pct"/>
            <w:noWrap/>
            <w:vAlign w:val="center"/>
            <w:hideMark/>
          </w:tcPr>
          <w:p w14:paraId="7C95814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.2-813.6</w:t>
            </w:r>
          </w:p>
        </w:tc>
        <w:tc>
          <w:tcPr>
            <w:tcW w:w="1250" w:type="pct"/>
            <w:noWrap/>
            <w:vAlign w:val="center"/>
            <w:hideMark/>
          </w:tcPr>
          <w:p w14:paraId="0E8E10B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250" w:type="pct"/>
            <w:vAlign w:val="center"/>
          </w:tcPr>
          <w:p w14:paraId="7B23D05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F72C0" w:rsidRPr="00777A01" w14:paraId="6760C5FD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5EC476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49</w:t>
            </w:r>
          </w:p>
        </w:tc>
        <w:tc>
          <w:tcPr>
            <w:tcW w:w="1250" w:type="pct"/>
            <w:noWrap/>
            <w:vAlign w:val="center"/>
            <w:hideMark/>
          </w:tcPr>
          <w:p w14:paraId="247B1DD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2.6-829.3</w:t>
            </w:r>
          </w:p>
        </w:tc>
        <w:tc>
          <w:tcPr>
            <w:tcW w:w="1250" w:type="pct"/>
            <w:noWrap/>
            <w:vAlign w:val="center"/>
            <w:hideMark/>
          </w:tcPr>
          <w:p w14:paraId="2233C30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250" w:type="pct"/>
            <w:vAlign w:val="center"/>
          </w:tcPr>
          <w:p w14:paraId="36CCBC4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F72C0" w:rsidRPr="00777A01" w14:paraId="1898D4E0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69869F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0</w:t>
            </w:r>
          </w:p>
        </w:tc>
        <w:tc>
          <w:tcPr>
            <w:tcW w:w="1250" w:type="pct"/>
            <w:noWrap/>
            <w:vAlign w:val="center"/>
            <w:hideMark/>
          </w:tcPr>
          <w:p w14:paraId="202596D3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.3-845.1</w:t>
            </w:r>
          </w:p>
        </w:tc>
        <w:tc>
          <w:tcPr>
            <w:tcW w:w="1250" w:type="pct"/>
            <w:noWrap/>
            <w:vAlign w:val="center"/>
            <w:hideMark/>
          </w:tcPr>
          <w:p w14:paraId="5D17E6A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250" w:type="pct"/>
            <w:vAlign w:val="center"/>
          </w:tcPr>
          <w:p w14:paraId="78F98CB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F72C0" w:rsidRPr="00777A01" w14:paraId="7E4E6FB4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3A2B616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1</w:t>
            </w:r>
          </w:p>
        </w:tc>
        <w:tc>
          <w:tcPr>
            <w:tcW w:w="1250" w:type="pct"/>
            <w:noWrap/>
            <w:vAlign w:val="center"/>
            <w:hideMark/>
          </w:tcPr>
          <w:p w14:paraId="2D457A73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.1-861.3</w:t>
            </w:r>
          </w:p>
        </w:tc>
        <w:tc>
          <w:tcPr>
            <w:tcW w:w="1250" w:type="pct"/>
            <w:noWrap/>
            <w:vAlign w:val="center"/>
            <w:hideMark/>
          </w:tcPr>
          <w:p w14:paraId="5D775E2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250" w:type="pct"/>
            <w:vAlign w:val="center"/>
          </w:tcPr>
          <w:p w14:paraId="4764BA5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F72C0" w:rsidRPr="00777A01" w14:paraId="0F96F38A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220382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2</w:t>
            </w:r>
          </w:p>
        </w:tc>
        <w:tc>
          <w:tcPr>
            <w:tcW w:w="1250" w:type="pct"/>
            <w:noWrap/>
            <w:vAlign w:val="center"/>
            <w:hideMark/>
          </w:tcPr>
          <w:p w14:paraId="49167859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.3-878.4</w:t>
            </w:r>
          </w:p>
        </w:tc>
        <w:tc>
          <w:tcPr>
            <w:tcW w:w="1250" w:type="pct"/>
            <w:noWrap/>
            <w:vAlign w:val="center"/>
            <w:hideMark/>
          </w:tcPr>
          <w:p w14:paraId="7E13BBC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250" w:type="pct"/>
            <w:vAlign w:val="center"/>
          </w:tcPr>
          <w:p w14:paraId="5618C6FE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F72C0" w:rsidRPr="00777A01" w14:paraId="55A0FB9C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D09B2E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3</w:t>
            </w:r>
          </w:p>
        </w:tc>
        <w:tc>
          <w:tcPr>
            <w:tcW w:w="1250" w:type="pct"/>
            <w:noWrap/>
            <w:vAlign w:val="center"/>
            <w:hideMark/>
          </w:tcPr>
          <w:p w14:paraId="682008A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.4-897.7</w:t>
            </w:r>
          </w:p>
        </w:tc>
        <w:tc>
          <w:tcPr>
            <w:tcW w:w="1250" w:type="pct"/>
            <w:noWrap/>
            <w:vAlign w:val="center"/>
            <w:hideMark/>
          </w:tcPr>
          <w:p w14:paraId="2FF7C661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250" w:type="pct"/>
            <w:vAlign w:val="center"/>
          </w:tcPr>
          <w:p w14:paraId="4F82526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F72C0" w:rsidRPr="00777A01" w14:paraId="0846B5FC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BE16B9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4</w:t>
            </w:r>
          </w:p>
        </w:tc>
        <w:tc>
          <w:tcPr>
            <w:tcW w:w="1250" w:type="pct"/>
            <w:noWrap/>
            <w:vAlign w:val="center"/>
            <w:hideMark/>
          </w:tcPr>
          <w:p w14:paraId="31EA14A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.7-920.2</w:t>
            </w:r>
          </w:p>
        </w:tc>
        <w:tc>
          <w:tcPr>
            <w:tcW w:w="1250" w:type="pct"/>
            <w:noWrap/>
            <w:vAlign w:val="center"/>
            <w:hideMark/>
          </w:tcPr>
          <w:p w14:paraId="7C26B0A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250" w:type="pct"/>
            <w:vAlign w:val="center"/>
          </w:tcPr>
          <w:p w14:paraId="735468D5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F72C0" w:rsidRPr="00777A01" w14:paraId="6A60D652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BC028B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5</w:t>
            </w:r>
          </w:p>
        </w:tc>
        <w:tc>
          <w:tcPr>
            <w:tcW w:w="1250" w:type="pct"/>
            <w:noWrap/>
            <w:vAlign w:val="center"/>
            <w:hideMark/>
          </w:tcPr>
          <w:p w14:paraId="35E7AA3C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.2-949.9</w:t>
            </w:r>
          </w:p>
        </w:tc>
        <w:tc>
          <w:tcPr>
            <w:tcW w:w="1250" w:type="pct"/>
            <w:noWrap/>
            <w:vAlign w:val="center"/>
            <w:hideMark/>
          </w:tcPr>
          <w:p w14:paraId="137A95E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250" w:type="pct"/>
            <w:vAlign w:val="center"/>
          </w:tcPr>
          <w:p w14:paraId="60D51A5A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F72C0" w:rsidRPr="00777A01" w14:paraId="0BD84EA0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200AE9A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6</w:t>
            </w:r>
          </w:p>
        </w:tc>
        <w:tc>
          <w:tcPr>
            <w:tcW w:w="1250" w:type="pct"/>
            <w:noWrap/>
            <w:vAlign w:val="center"/>
            <w:hideMark/>
          </w:tcPr>
          <w:p w14:paraId="5DB2415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.9-984.1</w:t>
            </w:r>
          </w:p>
        </w:tc>
        <w:tc>
          <w:tcPr>
            <w:tcW w:w="1250" w:type="pct"/>
            <w:noWrap/>
            <w:vAlign w:val="center"/>
            <w:hideMark/>
          </w:tcPr>
          <w:p w14:paraId="1A80D39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250" w:type="pct"/>
            <w:vAlign w:val="center"/>
          </w:tcPr>
          <w:p w14:paraId="5B41F170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F72C0" w:rsidRPr="00777A01" w14:paraId="09EF8F29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044D0A0C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7</w:t>
            </w:r>
          </w:p>
        </w:tc>
        <w:tc>
          <w:tcPr>
            <w:tcW w:w="1250" w:type="pct"/>
            <w:noWrap/>
            <w:vAlign w:val="center"/>
            <w:hideMark/>
          </w:tcPr>
          <w:p w14:paraId="1A87317F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.1-1020.1</w:t>
            </w:r>
          </w:p>
        </w:tc>
        <w:tc>
          <w:tcPr>
            <w:tcW w:w="1250" w:type="pct"/>
            <w:noWrap/>
            <w:vAlign w:val="center"/>
            <w:hideMark/>
          </w:tcPr>
          <w:p w14:paraId="4F82A56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50" w:type="pct"/>
            <w:vAlign w:val="center"/>
          </w:tcPr>
          <w:p w14:paraId="620F8F0B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F72C0" w:rsidRPr="00777A01" w14:paraId="32D137C2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4653DC87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8</w:t>
            </w:r>
          </w:p>
        </w:tc>
        <w:tc>
          <w:tcPr>
            <w:tcW w:w="1250" w:type="pct"/>
            <w:noWrap/>
            <w:vAlign w:val="center"/>
            <w:hideMark/>
          </w:tcPr>
          <w:p w14:paraId="1A400F9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9.1-1064.2</w:t>
            </w:r>
          </w:p>
        </w:tc>
        <w:tc>
          <w:tcPr>
            <w:tcW w:w="1250" w:type="pct"/>
            <w:noWrap/>
            <w:vAlign w:val="center"/>
            <w:hideMark/>
          </w:tcPr>
          <w:p w14:paraId="26A2166D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250" w:type="pct"/>
            <w:vAlign w:val="center"/>
          </w:tcPr>
          <w:p w14:paraId="33432AE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F72C0" w:rsidRPr="00777A01" w14:paraId="44BBF2EE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1F54D988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59</w:t>
            </w:r>
          </w:p>
        </w:tc>
        <w:tc>
          <w:tcPr>
            <w:tcW w:w="1250" w:type="pct"/>
            <w:noWrap/>
            <w:vAlign w:val="center"/>
            <w:hideMark/>
          </w:tcPr>
          <w:p w14:paraId="1529F7E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3.2-1135.3</w:t>
            </w:r>
          </w:p>
        </w:tc>
        <w:tc>
          <w:tcPr>
            <w:tcW w:w="1250" w:type="pct"/>
            <w:noWrap/>
            <w:vAlign w:val="center"/>
            <w:hideMark/>
          </w:tcPr>
          <w:p w14:paraId="0617DC98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</w:t>
            </w:r>
          </w:p>
        </w:tc>
        <w:tc>
          <w:tcPr>
            <w:tcW w:w="1250" w:type="pct"/>
            <w:vAlign w:val="center"/>
          </w:tcPr>
          <w:p w14:paraId="5C7662DF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F72C0" w:rsidRPr="00777A01" w14:paraId="0274B184" w14:textId="77777777" w:rsidTr="00777A01">
        <w:trPr>
          <w:trHeight w:val="170"/>
        </w:trPr>
        <w:tc>
          <w:tcPr>
            <w:tcW w:w="1250" w:type="pct"/>
            <w:noWrap/>
            <w:vAlign w:val="center"/>
            <w:hideMark/>
          </w:tcPr>
          <w:p w14:paraId="79638034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7A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ndow 60</w:t>
            </w:r>
          </w:p>
        </w:tc>
        <w:tc>
          <w:tcPr>
            <w:tcW w:w="1250" w:type="pct"/>
            <w:noWrap/>
            <w:vAlign w:val="center"/>
            <w:hideMark/>
          </w:tcPr>
          <w:p w14:paraId="793A52BC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4.3-1249.6</w:t>
            </w:r>
          </w:p>
        </w:tc>
        <w:tc>
          <w:tcPr>
            <w:tcW w:w="1250" w:type="pct"/>
            <w:noWrap/>
            <w:vAlign w:val="center"/>
            <w:hideMark/>
          </w:tcPr>
          <w:p w14:paraId="4D84DC46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3</w:t>
            </w:r>
          </w:p>
        </w:tc>
        <w:tc>
          <w:tcPr>
            <w:tcW w:w="1250" w:type="pct"/>
            <w:vAlign w:val="center"/>
          </w:tcPr>
          <w:p w14:paraId="7D034B82" w14:textId="77777777" w:rsidR="000F72C0" w:rsidRPr="00777A01" w:rsidRDefault="000F72C0" w:rsidP="00777A01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A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14:paraId="02C693FE" w14:textId="471A8817" w:rsidR="005A5951" w:rsidRPr="00777A01" w:rsidRDefault="005A5951" w:rsidP="00777A0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5A2E86" w14:textId="77777777" w:rsidR="000F72C0" w:rsidRPr="00777A01" w:rsidRDefault="000F72C0" w:rsidP="00777A0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95486E" w14:textId="77777777" w:rsidR="000F72C0" w:rsidRPr="00777A01" w:rsidRDefault="000F72C0" w:rsidP="00777A0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EB1C9F" w14:textId="77777777" w:rsidR="000F72C0" w:rsidRPr="00777A01" w:rsidRDefault="000F72C0" w:rsidP="00777A0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5B07EF" w14:textId="77777777" w:rsidR="000F72C0" w:rsidRPr="00777A01" w:rsidRDefault="000F72C0" w:rsidP="00777A0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29D1EB" w14:textId="77777777" w:rsidR="000F72C0" w:rsidRPr="00777A01" w:rsidRDefault="000F72C0" w:rsidP="00777A0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51B50D" w14:textId="77777777" w:rsidR="000F72C0" w:rsidRPr="00777A01" w:rsidRDefault="000F72C0" w:rsidP="00777A01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F72C0" w:rsidRPr="00777A01" w:rsidSect="00BC08BC">
      <w:footerReference w:type="default" r:id="rId8"/>
      <w:pgSz w:w="12240" w:h="15840"/>
      <w:pgMar w:top="1417" w:right="1701" w:bottom="1417" w:left="1701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6D0A9" w14:textId="77777777" w:rsidR="00A578C3" w:rsidRDefault="00A578C3" w:rsidP="005265A7">
      <w:pPr>
        <w:spacing w:after="0" w:line="240" w:lineRule="auto"/>
      </w:pPr>
      <w:r>
        <w:separator/>
      </w:r>
    </w:p>
  </w:endnote>
  <w:endnote w:type="continuationSeparator" w:id="0">
    <w:p w14:paraId="218449BE" w14:textId="77777777" w:rsidR="00A578C3" w:rsidRDefault="00A578C3" w:rsidP="0052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4018045"/>
      <w:docPartObj>
        <w:docPartGallery w:val="Page Numbers (Bottom of Page)"/>
        <w:docPartUnique/>
      </w:docPartObj>
    </w:sdtPr>
    <w:sdtEndPr/>
    <w:sdtContent>
      <w:p w14:paraId="49F7E0A0" w14:textId="69DAD745" w:rsidR="00BA7556" w:rsidRDefault="00BA7556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430F" w:rsidRPr="0035430F">
          <w:rPr>
            <w:noProof/>
            <w:lang w:val="pt-BR"/>
          </w:rPr>
          <w:t>5</w:t>
        </w:r>
        <w:r>
          <w:rPr>
            <w:noProof/>
            <w:lang w:val="pt-BR"/>
          </w:rPr>
          <w:fldChar w:fldCharType="end"/>
        </w:r>
      </w:p>
    </w:sdtContent>
  </w:sdt>
  <w:p w14:paraId="457149B1" w14:textId="77777777" w:rsidR="00BA7556" w:rsidRPr="00D10D8B" w:rsidRDefault="00BA7556">
    <w:pPr>
      <w:pStyle w:val="Rodap"/>
      <w:rPr>
        <w:sz w:val="14"/>
        <w:szCs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AF33F" w14:textId="77777777" w:rsidR="00A578C3" w:rsidRDefault="00A578C3" w:rsidP="005265A7">
      <w:pPr>
        <w:spacing w:after="0" w:line="240" w:lineRule="auto"/>
      </w:pPr>
      <w:r>
        <w:separator/>
      </w:r>
    </w:p>
  </w:footnote>
  <w:footnote w:type="continuationSeparator" w:id="0">
    <w:p w14:paraId="0086E7F6" w14:textId="77777777" w:rsidR="00A578C3" w:rsidRDefault="00A578C3" w:rsidP="005265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74C7F"/>
    <w:multiLevelType w:val="hybridMultilevel"/>
    <w:tmpl w:val="BC2C6A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701CF"/>
    <w:multiLevelType w:val="hybridMultilevel"/>
    <w:tmpl w:val="A76C6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73060"/>
    <w:multiLevelType w:val="hybridMultilevel"/>
    <w:tmpl w:val="A76C6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901BC3"/>
    <w:multiLevelType w:val="hybridMultilevel"/>
    <w:tmpl w:val="C3A8B7B2"/>
    <w:lvl w:ilvl="0" w:tplc="D32E27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F36CC4"/>
    <w:multiLevelType w:val="hybridMultilevel"/>
    <w:tmpl w:val="D67253A2"/>
    <w:lvl w:ilvl="0" w:tplc="9F282F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C01EE9"/>
    <w:multiLevelType w:val="hybridMultilevel"/>
    <w:tmpl w:val="14E03A5A"/>
    <w:lvl w:ilvl="0" w:tplc="C464E2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9716DC"/>
    <w:multiLevelType w:val="hybridMultilevel"/>
    <w:tmpl w:val="D458DCE8"/>
    <w:lvl w:ilvl="0" w:tplc="73A88C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2B704A"/>
    <w:multiLevelType w:val="multilevel"/>
    <w:tmpl w:val="40A0C32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05C77D9"/>
    <w:multiLevelType w:val="multilevel"/>
    <w:tmpl w:val="DC147BA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9" w15:restartNumberingAfterBreak="0">
    <w:nsid w:val="69BF1C53"/>
    <w:multiLevelType w:val="multilevel"/>
    <w:tmpl w:val="C434AF4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1"/>
  </w:num>
  <w:num w:numId="5">
    <w:abstractNumId w:val="2"/>
  </w:num>
  <w:num w:numId="6">
    <w:abstractNumId w:val="3"/>
  </w:num>
  <w:num w:numId="7">
    <w:abstractNumId w:val="6"/>
  </w:num>
  <w:num w:numId="8">
    <w:abstractNumId w:val="4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rezd5t72wpfbeeaay5vzdo90f5aw5vxvxr&quot;&gt;MSCs_library&lt;record-ids&gt;&lt;item&gt;423&lt;/item&gt;&lt;item&gt;424&lt;/item&gt;&lt;item&gt;430&lt;/item&gt;&lt;item&gt;432&lt;/item&gt;&lt;/record-ids&gt;&lt;/item&gt;&lt;/Libraries&gt;"/>
  </w:docVars>
  <w:rsids>
    <w:rsidRoot w:val="005265A7"/>
    <w:rsid w:val="0000292A"/>
    <w:rsid w:val="00003D7F"/>
    <w:rsid w:val="00004E02"/>
    <w:rsid w:val="000051BC"/>
    <w:rsid w:val="000114EC"/>
    <w:rsid w:val="00013942"/>
    <w:rsid w:val="00015DAA"/>
    <w:rsid w:val="00017C0D"/>
    <w:rsid w:val="00017F81"/>
    <w:rsid w:val="000210C3"/>
    <w:rsid w:val="000231C1"/>
    <w:rsid w:val="000242E6"/>
    <w:rsid w:val="00024537"/>
    <w:rsid w:val="00030499"/>
    <w:rsid w:val="0003173B"/>
    <w:rsid w:val="0003203E"/>
    <w:rsid w:val="00032B88"/>
    <w:rsid w:val="000339F3"/>
    <w:rsid w:val="00044928"/>
    <w:rsid w:val="000467E7"/>
    <w:rsid w:val="00047F14"/>
    <w:rsid w:val="00047F43"/>
    <w:rsid w:val="00052430"/>
    <w:rsid w:val="00052CF4"/>
    <w:rsid w:val="000569BD"/>
    <w:rsid w:val="00062A1F"/>
    <w:rsid w:val="000636E8"/>
    <w:rsid w:val="00066745"/>
    <w:rsid w:val="00070D7A"/>
    <w:rsid w:val="00071118"/>
    <w:rsid w:val="000737C2"/>
    <w:rsid w:val="00076078"/>
    <w:rsid w:val="00080F51"/>
    <w:rsid w:val="00083DB2"/>
    <w:rsid w:val="00086273"/>
    <w:rsid w:val="00086334"/>
    <w:rsid w:val="00092CFA"/>
    <w:rsid w:val="00093677"/>
    <w:rsid w:val="00094ABC"/>
    <w:rsid w:val="00094F04"/>
    <w:rsid w:val="00097A47"/>
    <w:rsid w:val="000A43A9"/>
    <w:rsid w:val="000A456D"/>
    <w:rsid w:val="000A685B"/>
    <w:rsid w:val="000A776B"/>
    <w:rsid w:val="000B000A"/>
    <w:rsid w:val="000B11EA"/>
    <w:rsid w:val="000B3C08"/>
    <w:rsid w:val="000C0838"/>
    <w:rsid w:val="000C473B"/>
    <w:rsid w:val="000C566F"/>
    <w:rsid w:val="000C629F"/>
    <w:rsid w:val="000C6DDB"/>
    <w:rsid w:val="000C7974"/>
    <w:rsid w:val="000D045D"/>
    <w:rsid w:val="000D2FBE"/>
    <w:rsid w:val="000E07D2"/>
    <w:rsid w:val="000E0AA4"/>
    <w:rsid w:val="000E21F9"/>
    <w:rsid w:val="000E42A3"/>
    <w:rsid w:val="000F0D7E"/>
    <w:rsid w:val="000F72C0"/>
    <w:rsid w:val="000F7FE8"/>
    <w:rsid w:val="00101E62"/>
    <w:rsid w:val="00103B42"/>
    <w:rsid w:val="00104230"/>
    <w:rsid w:val="00104EC4"/>
    <w:rsid w:val="00105846"/>
    <w:rsid w:val="001062EF"/>
    <w:rsid w:val="001068F9"/>
    <w:rsid w:val="001154E4"/>
    <w:rsid w:val="00115B2C"/>
    <w:rsid w:val="00121724"/>
    <w:rsid w:val="00121E2A"/>
    <w:rsid w:val="001258FF"/>
    <w:rsid w:val="0012653B"/>
    <w:rsid w:val="001304B9"/>
    <w:rsid w:val="001313F6"/>
    <w:rsid w:val="00132243"/>
    <w:rsid w:val="001334A6"/>
    <w:rsid w:val="0013383E"/>
    <w:rsid w:val="00134010"/>
    <w:rsid w:val="00137D85"/>
    <w:rsid w:val="00140A8C"/>
    <w:rsid w:val="00150194"/>
    <w:rsid w:val="0015105D"/>
    <w:rsid w:val="00153BC0"/>
    <w:rsid w:val="0015467A"/>
    <w:rsid w:val="00154710"/>
    <w:rsid w:val="00155D15"/>
    <w:rsid w:val="00162C98"/>
    <w:rsid w:val="001630D0"/>
    <w:rsid w:val="0016312A"/>
    <w:rsid w:val="00165533"/>
    <w:rsid w:val="001669B7"/>
    <w:rsid w:val="00173B0E"/>
    <w:rsid w:val="00180E34"/>
    <w:rsid w:val="001814AB"/>
    <w:rsid w:val="001817FC"/>
    <w:rsid w:val="00181F08"/>
    <w:rsid w:val="00184475"/>
    <w:rsid w:val="00185F03"/>
    <w:rsid w:val="00185F9B"/>
    <w:rsid w:val="0019098C"/>
    <w:rsid w:val="001909D1"/>
    <w:rsid w:val="00190E59"/>
    <w:rsid w:val="001925D8"/>
    <w:rsid w:val="00192965"/>
    <w:rsid w:val="00195BB8"/>
    <w:rsid w:val="00195DCB"/>
    <w:rsid w:val="00196AEA"/>
    <w:rsid w:val="001A046E"/>
    <w:rsid w:val="001A5227"/>
    <w:rsid w:val="001B0871"/>
    <w:rsid w:val="001B0AC2"/>
    <w:rsid w:val="001B0C28"/>
    <w:rsid w:val="001B136D"/>
    <w:rsid w:val="001B1CCE"/>
    <w:rsid w:val="001B6964"/>
    <w:rsid w:val="001D18ED"/>
    <w:rsid w:val="001D1D2A"/>
    <w:rsid w:val="001D22A1"/>
    <w:rsid w:val="001D23B2"/>
    <w:rsid w:val="001D2D19"/>
    <w:rsid w:val="001D3623"/>
    <w:rsid w:val="001D4530"/>
    <w:rsid w:val="001D4714"/>
    <w:rsid w:val="001D5D6C"/>
    <w:rsid w:val="001D63C4"/>
    <w:rsid w:val="001D7804"/>
    <w:rsid w:val="001E02B7"/>
    <w:rsid w:val="001E416E"/>
    <w:rsid w:val="001E637E"/>
    <w:rsid w:val="001F21CF"/>
    <w:rsid w:val="001F6BF1"/>
    <w:rsid w:val="00200E3C"/>
    <w:rsid w:val="00200FB1"/>
    <w:rsid w:val="002026DC"/>
    <w:rsid w:val="00203898"/>
    <w:rsid w:val="00206EB3"/>
    <w:rsid w:val="002104FE"/>
    <w:rsid w:val="002105AA"/>
    <w:rsid w:val="00210AFF"/>
    <w:rsid w:val="002122E5"/>
    <w:rsid w:val="0021380A"/>
    <w:rsid w:val="00213982"/>
    <w:rsid w:val="00213A07"/>
    <w:rsid w:val="0021548C"/>
    <w:rsid w:val="0021656D"/>
    <w:rsid w:val="00216748"/>
    <w:rsid w:val="00217480"/>
    <w:rsid w:val="00217CE9"/>
    <w:rsid w:val="00220AF1"/>
    <w:rsid w:val="00220CD6"/>
    <w:rsid w:val="00220E09"/>
    <w:rsid w:val="0022162A"/>
    <w:rsid w:val="00225A09"/>
    <w:rsid w:val="0022613A"/>
    <w:rsid w:val="00232135"/>
    <w:rsid w:val="00234F0A"/>
    <w:rsid w:val="002362BC"/>
    <w:rsid w:val="0024186A"/>
    <w:rsid w:val="00243653"/>
    <w:rsid w:val="00245A3A"/>
    <w:rsid w:val="0024791C"/>
    <w:rsid w:val="002549AD"/>
    <w:rsid w:val="00256F80"/>
    <w:rsid w:val="0025788D"/>
    <w:rsid w:val="00263679"/>
    <w:rsid w:val="00264F35"/>
    <w:rsid w:val="00265328"/>
    <w:rsid w:val="00265E71"/>
    <w:rsid w:val="00267A8E"/>
    <w:rsid w:val="0027055E"/>
    <w:rsid w:val="00271588"/>
    <w:rsid w:val="0027172F"/>
    <w:rsid w:val="00272068"/>
    <w:rsid w:val="00272A59"/>
    <w:rsid w:val="002767A1"/>
    <w:rsid w:val="00276B52"/>
    <w:rsid w:val="00276CD0"/>
    <w:rsid w:val="002805FD"/>
    <w:rsid w:val="002817FF"/>
    <w:rsid w:val="00282966"/>
    <w:rsid w:val="002835FD"/>
    <w:rsid w:val="00283935"/>
    <w:rsid w:val="0028439E"/>
    <w:rsid w:val="0028452E"/>
    <w:rsid w:val="0028657B"/>
    <w:rsid w:val="0029107D"/>
    <w:rsid w:val="002920FA"/>
    <w:rsid w:val="00292326"/>
    <w:rsid w:val="00294C54"/>
    <w:rsid w:val="002A0A22"/>
    <w:rsid w:val="002A2DF1"/>
    <w:rsid w:val="002A60C7"/>
    <w:rsid w:val="002A6B7E"/>
    <w:rsid w:val="002B1E19"/>
    <w:rsid w:val="002B3EB6"/>
    <w:rsid w:val="002B44A2"/>
    <w:rsid w:val="002B745E"/>
    <w:rsid w:val="002C0EC9"/>
    <w:rsid w:val="002C133D"/>
    <w:rsid w:val="002C554C"/>
    <w:rsid w:val="002D019A"/>
    <w:rsid w:val="002D068A"/>
    <w:rsid w:val="002D129A"/>
    <w:rsid w:val="002D428E"/>
    <w:rsid w:val="002D4C05"/>
    <w:rsid w:val="002E0392"/>
    <w:rsid w:val="002E058B"/>
    <w:rsid w:val="002E1C17"/>
    <w:rsid w:val="002E3C6D"/>
    <w:rsid w:val="002E7C16"/>
    <w:rsid w:val="002F0F45"/>
    <w:rsid w:val="002F2D21"/>
    <w:rsid w:val="003024A9"/>
    <w:rsid w:val="00305D1C"/>
    <w:rsid w:val="003101E9"/>
    <w:rsid w:val="0031142F"/>
    <w:rsid w:val="00313695"/>
    <w:rsid w:val="00314B17"/>
    <w:rsid w:val="00316486"/>
    <w:rsid w:val="003170A7"/>
    <w:rsid w:val="0031790A"/>
    <w:rsid w:val="00320E67"/>
    <w:rsid w:val="0032160B"/>
    <w:rsid w:val="00323BDC"/>
    <w:rsid w:val="00324882"/>
    <w:rsid w:val="0032748B"/>
    <w:rsid w:val="003274A6"/>
    <w:rsid w:val="00330C77"/>
    <w:rsid w:val="003335A3"/>
    <w:rsid w:val="00333EAA"/>
    <w:rsid w:val="00333FA9"/>
    <w:rsid w:val="00334AE2"/>
    <w:rsid w:val="00335CD1"/>
    <w:rsid w:val="00335CF4"/>
    <w:rsid w:val="0033701E"/>
    <w:rsid w:val="00341FF6"/>
    <w:rsid w:val="003511DF"/>
    <w:rsid w:val="00351339"/>
    <w:rsid w:val="00351BDF"/>
    <w:rsid w:val="00353AA2"/>
    <w:rsid w:val="0035430F"/>
    <w:rsid w:val="00355859"/>
    <w:rsid w:val="00355BEE"/>
    <w:rsid w:val="00360AD8"/>
    <w:rsid w:val="0036122E"/>
    <w:rsid w:val="003623B9"/>
    <w:rsid w:val="0036356C"/>
    <w:rsid w:val="0036472B"/>
    <w:rsid w:val="003655BF"/>
    <w:rsid w:val="0036739C"/>
    <w:rsid w:val="0037080A"/>
    <w:rsid w:val="00375CA6"/>
    <w:rsid w:val="00376A86"/>
    <w:rsid w:val="00380505"/>
    <w:rsid w:val="003814EC"/>
    <w:rsid w:val="00381E55"/>
    <w:rsid w:val="003831C8"/>
    <w:rsid w:val="003833EA"/>
    <w:rsid w:val="003838F5"/>
    <w:rsid w:val="00386543"/>
    <w:rsid w:val="003869C5"/>
    <w:rsid w:val="0038748A"/>
    <w:rsid w:val="003926AF"/>
    <w:rsid w:val="00394C6E"/>
    <w:rsid w:val="00394DC1"/>
    <w:rsid w:val="00394FEC"/>
    <w:rsid w:val="003A13C1"/>
    <w:rsid w:val="003A1885"/>
    <w:rsid w:val="003A4A98"/>
    <w:rsid w:val="003A7854"/>
    <w:rsid w:val="003B0647"/>
    <w:rsid w:val="003B41C3"/>
    <w:rsid w:val="003B494E"/>
    <w:rsid w:val="003C1BD8"/>
    <w:rsid w:val="003C3E28"/>
    <w:rsid w:val="003D00C7"/>
    <w:rsid w:val="003D02B6"/>
    <w:rsid w:val="003D1F43"/>
    <w:rsid w:val="003D4E5E"/>
    <w:rsid w:val="003D6E2C"/>
    <w:rsid w:val="003E2A5C"/>
    <w:rsid w:val="003E3D9A"/>
    <w:rsid w:val="003E48DA"/>
    <w:rsid w:val="003F00D2"/>
    <w:rsid w:val="003F12DE"/>
    <w:rsid w:val="003F1974"/>
    <w:rsid w:val="003F4560"/>
    <w:rsid w:val="003F50EC"/>
    <w:rsid w:val="0040493A"/>
    <w:rsid w:val="00405A34"/>
    <w:rsid w:val="00407427"/>
    <w:rsid w:val="00410F2C"/>
    <w:rsid w:val="0041107B"/>
    <w:rsid w:val="004131DE"/>
    <w:rsid w:val="004161C1"/>
    <w:rsid w:val="0042144B"/>
    <w:rsid w:val="00423BCC"/>
    <w:rsid w:val="004244AC"/>
    <w:rsid w:val="00425749"/>
    <w:rsid w:val="00427104"/>
    <w:rsid w:val="004274E1"/>
    <w:rsid w:val="0043074F"/>
    <w:rsid w:val="004352C5"/>
    <w:rsid w:val="0044062D"/>
    <w:rsid w:val="00440F5C"/>
    <w:rsid w:val="004431E4"/>
    <w:rsid w:val="004443A9"/>
    <w:rsid w:val="00450B7A"/>
    <w:rsid w:val="00453636"/>
    <w:rsid w:val="00454293"/>
    <w:rsid w:val="0046082F"/>
    <w:rsid w:val="00462508"/>
    <w:rsid w:val="00462A55"/>
    <w:rsid w:val="0046750E"/>
    <w:rsid w:val="00467AF8"/>
    <w:rsid w:val="00470096"/>
    <w:rsid w:val="00473F87"/>
    <w:rsid w:val="00474D7B"/>
    <w:rsid w:val="0047547C"/>
    <w:rsid w:val="0047680F"/>
    <w:rsid w:val="004769F8"/>
    <w:rsid w:val="004771F0"/>
    <w:rsid w:val="004812B4"/>
    <w:rsid w:val="004931DF"/>
    <w:rsid w:val="004970BD"/>
    <w:rsid w:val="004A504C"/>
    <w:rsid w:val="004A5913"/>
    <w:rsid w:val="004A67CF"/>
    <w:rsid w:val="004B1967"/>
    <w:rsid w:val="004B1F48"/>
    <w:rsid w:val="004B2A43"/>
    <w:rsid w:val="004B3E5B"/>
    <w:rsid w:val="004B6462"/>
    <w:rsid w:val="004C0321"/>
    <w:rsid w:val="004C4C1F"/>
    <w:rsid w:val="004C5F9F"/>
    <w:rsid w:val="004D221D"/>
    <w:rsid w:val="004D6FEE"/>
    <w:rsid w:val="004D7990"/>
    <w:rsid w:val="004E09EB"/>
    <w:rsid w:val="004E2275"/>
    <w:rsid w:val="004E2CE9"/>
    <w:rsid w:val="004E7FC1"/>
    <w:rsid w:val="004F0060"/>
    <w:rsid w:val="004F0583"/>
    <w:rsid w:val="004F3300"/>
    <w:rsid w:val="004F3F65"/>
    <w:rsid w:val="004F534F"/>
    <w:rsid w:val="004F75EF"/>
    <w:rsid w:val="005005AC"/>
    <w:rsid w:val="00501831"/>
    <w:rsid w:val="00503E0D"/>
    <w:rsid w:val="00507A9A"/>
    <w:rsid w:val="005158D4"/>
    <w:rsid w:val="005173DA"/>
    <w:rsid w:val="0052023F"/>
    <w:rsid w:val="00520B06"/>
    <w:rsid w:val="005216EF"/>
    <w:rsid w:val="00521C44"/>
    <w:rsid w:val="005241BB"/>
    <w:rsid w:val="005242EB"/>
    <w:rsid w:val="005250DD"/>
    <w:rsid w:val="005265A7"/>
    <w:rsid w:val="005337A3"/>
    <w:rsid w:val="00534995"/>
    <w:rsid w:val="005417E5"/>
    <w:rsid w:val="00541A2F"/>
    <w:rsid w:val="00542DC4"/>
    <w:rsid w:val="00543BEA"/>
    <w:rsid w:val="005460E2"/>
    <w:rsid w:val="00547F9D"/>
    <w:rsid w:val="00552BBA"/>
    <w:rsid w:val="00553DC7"/>
    <w:rsid w:val="00556F33"/>
    <w:rsid w:val="0055782E"/>
    <w:rsid w:val="0056019D"/>
    <w:rsid w:val="00561C40"/>
    <w:rsid w:val="00574582"/>
    <w:rsid w:val="00574E03"/>
    <w:rsid w:val="00576864"/>
    <w:rsid w:val="0057750E"/>
    <w:rsid w:val="0058329E"/>
    <w:rsid w:val="005844BD"/>
    <w:rsid w:val="005864FE"/>
    <w:rsid w:val="00591094"/>
    <w:rsid w:val="005946C1"/>
    <w:rsid w:val="005A3A98"/>
    <w:rsid w:val="005A4646"/>
    <w:rsid w:val="005A5951"/>
    <w:rsid w:val="005A6FF4"/>
    <w:rsid w:val="005A705D"/>
    <w:rsid w:val="005A7B40"/>
    <w:rsid w:val="005B07C8"/>
    <w:rsid w:val="005B09CA"/>
    <w:rsid w:val="005B27D2"/>
    <w:rsid w:val="005B3177"/>
    <w:rsid w:val="005B3C84"/>
    <w:rsid w:val="005B78E9"/>
    <w:rsid w:val="005B7BE4"/>
    <w:rsid w:val="005C27E4"/>
    <w:rsid w:val="005C446D"/>
    <w:rsid w:val="005C4492"/>
    <w:rsid w:val="005C6CEB"/>
    <w:rsid w:val="005D376B"/>
    <w:rsid w:val="005D7997"/>
    <w:rsid w:val="005E5C41"/>
    <w:rsid w:val="005E6131"/>
    <w:rsid w:val="005E7148"/>
    <w:rsid w:val="005E7704"/>
    <w:rsid w:val="005F2061"/>
    <w:rsid w:val="005F2855"/>
    <w:rsid w:val="005F339F"/>
    <w:rsid w:val="005F441C"/>
    <w:rsid w:val="00600A3C"/>
    <w:rsid w:val="00602BA0"/>
    <w:rsid w:val="00603279"/>
    <w:rsid w:val="00603F16"/>
    <w:rsid w:val="006045B0"/>
    <w:rsid w:val="00605B5F"/>
    <w:rsid w:val="0060771A"/>
    <w:rsid w:val="00607E60"/>
    <w:rsid w:val="00613B30"/>
    <w:rsid w:val="00614A0E"/>
    <w:rsid w:val="006163B6"/>
    <w:rsid w:val="00616429"/>
    <w:rsid w:val="006179D0"/>
    <w:rsid w:val="00621ADD"/>
    <w:rsid w:val="00623C08"/>
    <w:rsid w:val="0062490C"/>
    <w:rsid w:val="00626AC6"/>
    <w:rsid w:val="00631DF8"/>
    <w:rsid w:val="00632D3C"/>
    <w:rsid w:val="0063424E"/>
    <w:rsid w:val="00637B27"/>
    <w:rsid w:val="006400A2"/>
    <w:rsid w:val="006402BC"/>
    <w:rsid w:val="006428DE"/>
    <w:rsid w:val="006429DE"/>
    <w:rsid w:val="00644A38"/>
    <w:rsid w:val="0064606A"/>
    <w:rsid w:val="00647065"/>
    <w:rsid w:val="00647F7C"/>
    <w:rsid w:val="00653514"/>
    <w:rsid w:val="00653A43"/>
    <w:rsid w:val="00653D51"/>
    <w:rsid w:val="00654965"/>
    <w:rsid w:val="00655AAB"/>
    <w:rsid w:val="00655C33"/>
    <w:rsid w:val="00655F51"/>
    <w:rsid w:val="00665228"/>
    <w:rsid w:val="00666AE8"/>
    <w:rsid w:val="00670692"/>
    <w:rsid w:val="006718FF"/>
    <w:rsid w:val="00674C0A"/>
    <w:rsid w:val="00675EC0"/>
    <w:rsid w:val="0069246D"/>
    <w:rsid w:val="00697314"/>
    <w:rsid w:val="006A0976"/>
    <w:rsid w:val="006A4C8D"/>
    <w:rsid w:val="006B01EB"/>
    <w:rsid w:val="006B26D7"/>
    <w:rsid w:val="006B520D"/>
    <w:rsid w:val="006B70F8"/>
    <w:rsid w:val="006C18E7"/>
    <w:rsid w:val="006D02DF"/>
    <w:rsid w:val="006D392E"/>
    <w:rsid w:val="006D3A12"/>
    <w:rsid w:val="006D4F2F"/>
    <w:rsid w:val="006D605A"/>
    <w:rsid w:val="006D62BF"/>
    <w:rsid w:val="006D6C94"/>
    <w:rsid w:val="006F7FA1"/>
    <w:rsid w:val="007001F9"/>
    <w:rsid w:val="007015BB"/>
    <w:rsid w:val="007061AD"/>
    <w:rsid w:val="00707746"/>
    <w:rsid w:val="00710F0F"/>
    <w:rsid w:val="007119C1"/>
    <w:rsid w:val="00711C4C"/>
    <w:rsid w:val="007131C4"/>
    <w:rsid w:val="0071374A"/>
    <w:rsid w:val="00715A32"/>
    <w:rsid w:val="00715D8E"/>
    <w:rsid w:val="00716184"/>
    <w:rsid w:val="00716BB8"/>
    <w:rsid w:val="007177DB"/>
    <w:rsid w:val="0072314A"/>
    <w:rsid w:val="00723851"/>
    <w:rsid w:val="007240FD"/>
    <w:rsid w:val="00725BB1"/>
    <w:rsid w:val="00726103"/>
    <w:rsid w:val="0072743B"/>
    <w:rsid w:val="007311C5"/>
    <w:rsid w:val="00732B09"/>
    <w:rsid w:val="00733F70"/>
    <w:rsid w:val="00735183"/>
    <w:rsid w:val="00735C23"/>
    <w:rsid w:val="00736215"/>
    <w:rsid w:val="007374BA"/>
    <w:rsid w:val="007413E6"/>
    <w:rsid w:val="007425E5"/>
    <w:rsid w:val="00742820"/>
    <w:rsid w:val="0074334F"/>
    <w:rsid w:val="00743F8E"/>
    <w:rsid w:val="00744481"/>
    <w:rsid w:val="007447BD"/>
    <w:rsid w:val="00746F9B"/>
    <w:rsid w:val="00750D24"/>
    <w:rsid w:val="0075148C"/>
    <w:rsid w:val="00751805"/>
    <w:rsid w:val="007545F6"/>
    <w:rsid w:val="00754A63"/>
    <w:rsid w:val="00757F7C"/>
    <w:rsid w:val="00764757"/>
    <w:rsid w:val="00767CDB"/>
    <w:rsid w:val="00770434"/>
    <w:rsid w:val="0077295F"/>
    <w:rsid w:val="00772D58"/>
    <w:rsid w:val="00772E9B"/>
    <w:rsid w:val="007774A9"/>
    <w:rsid w:val="00777A01"/>
    <w:rsid w:val="007812E6"/>
    <w:rsid w:val="00782A9D"/>
    <w:rsid w:val="007853B3"/>
    <w:rsid w:val="007856E9"/>
    <w:rsid w:val="00790247"/>
    <w:rsid w:val="00791634"/>
    <w:rsid w:val="0079574F"/>
    <w:rsid w:val="007A18ED"/>
    <w:rsid w:val="007A20A8"/>
    <w:rsid w:val="007A27AF"/>
    <w:rsid w:val="007A516C"/>
    <w:rsid w:val="007A60A8"/>
    <w:rsid w:val="007A778B"/>
    <w:rsid w:val="007B1778"/>
    <w:rsid w:val="007B1A0C"/>
    <w:rsid w:val="007B3FFB"/>
    <w:rsid w:val="007B415D"/>
    <w:rsid w:val="007B534D"/>
    <w:rsid w:val="007B6931"/>
    <w:rsid w:val="007B6A9E"/>
    <w:rsid w:val="007C5639"/>
    <w:rsid w:val="007C739F"/>
    <w:rsid w:val="007C7B66"/>
    <w:rsid w:val="007D1044"/>
    <w:rsid w:val="007D1665"/>
    <w:rsid w:val="007D1AA6"/>
    <w:rsid w:val="007D2D03"/>
    <w:rsid w:val="007D33F6"/>
    <w:rsid w:val="007D3716"/>
    <w:rsid w:val="007D3764"/>
    <w:rsid w:val="007D3945"/>
    <w:rsid w:val="007D4CCB"/>
    <w:rsid w:val="007D6A1D"/>
    <w:rsid w:val="007E0974"/>
    <w:rsid w:val="007E0AE5"/>
    <w:rsid w:val="007E51D4"/>
    <w:rsid w:val="007E6CA7"/>
    <w:rsid w:val="007E7352"/>
    <w:rsid w:val="007F5309"/>
    <w:rsid w:val="008003AC"/>
    <w:rsid w:val="00802534"/>
    <w:rsid w:val="008063B6"/>
    <w:rsid w:val="008070D8"/>
    <w:rsid w:val="00810083"/>
    <w:rsid w:val="00816411"/>
    <w:rsid w:val="00816E27"/>
    <w:rsid w:val="0082043C"/>
    <w:rsid w:val="00821E25"/>
    <w:rsid w:val="00822A6A"/>
    <w:rsid w:val="00824923"/>
    <w:rsid w:val="00826A28"/>
    <w:rsid w:val="008304E6"/>
    <w:rsid w:val="008310CC"/>
    <w:rsid w:val="008324BC"/>
    <w:rsid w:val="0083325C"/>
    <w:rsid w:val="00833920"/>
    <w:rsid w:val="008343EF"/>
    <w:rsid w:val="00835D88"/>
    <w:rsid w:val="008369A0"/>
    <w:rsid w:val="00841B4F"/>
    <w:rsid w:val="008436CA"/>
    <w:rsid w:val="00844499"/>
    <w:rsid w:val="008447D5"/>
    <w:rsid w:val="00845BF9"/>
    <w:rsid w:val="00845F8A"/>
    <w:rsid w:val="008565C2"/>
    <w:rsid w:val="00860B55"/>
    <w:rsid w:val="00862FFC"/>
    <w:rsid w:val="008635E7"/>
    <w:rsid w:val="0086440F"/>
    <w:rsid w:val="008668D9"/>
    <w:rsid w:val="008700F4"/>
    <w:rsid w:val="008711F5"/>
    <w:rsid w:val="0087744F"/>
    <w:rsid w:val="00880359"/>
    <w:rsid w:val="00883862"/>
    <w:rsid w:val="00883EEC"/>
    <w:rsid w:val="0088503A"/>
    <w:rsid w:val="008851C1"/>
    <w:rsid w:val="00887B9D"/>
    <w:rsid w:val="00894720"/>
    <w:rsid w:val="008A00A1"/>
    <w:rsid w:val="008A1D4D"/>
    <w:rsid w:val="008A217C"/>
    <w:rsid w:val="008A406F"/>
    <w:rsid w:val="008A4E75"/>
    <w:rsid w:val="008A7628"/>
    <w:rsid w:val="008A794F"/>
    <w:rsid w:val="008B2C2D"/>
    <w:rsid w:val="008B4977"/>
    <w:rsid w:val="008B4A9E"/>
    <w:rsid w:val="008B4FDF"/>
    <w:rsid w:val="008C210B"/>
    <w:rsid w:val="008C28F2"/>
    <w:rsid w:val="008C64C9"/>
    <w:rsid w:val="008C66C4"/>
    <w:rsid w:val="008C7915"/>
    <w:rsid w:val="008C7AEA"/>
    <w:rsid w:val="008D05AA"/>
    <w:rsid w:val="008D1B60"/>
    <w:rsid w:val="008D2559"/>
    <w:rsid w:val="008E19EA"/>
    <w:rsid w:val="008E2310"/>
    <w:rsid w:val="008E2AA9"/>
    <w:rsid w:val="008E3657"/>
    <w:rsid w:val="008E3979"/>
    <w:rsid w:val="008E6B6F"/>
    <w:rsid w:val="008E6F54"/>
    <w:rsid w:val="008F173C"/>
    <w:rsid w:val="008F279B"/>
    <w:rsid w:val="008F4CA9"/>
    <w:rsid w:val="0090516F"/>
    <w:rsid w:val="009051FF"/>
    <w:rsid w:val="00905F52"/>
    <w:rsid w:val="0090713D"/>
    <w:rsid w:val="00907FC0"/>
    <w:rsid w:val="009103FA"/>
    <w:rsid w:val="009105C0"/>
    <w:rsid w:val="009113E4"/>
    <w:rsid w:val="00911839"/>
    <w:rsid w:val="009145A2"/>
    <w:rsid w:val="00917724"/>
    <w:rsid w:val="00917802"/>
    <w:rsid w:val="00920B51"/>
    <w:rsid w:val="00921884"/>
    <w:rsid w:val="00921A1B"/>
    <w:rsid w:val="009221A3"/>
    <w:rsid w:val="00923785"/>
    <w:rsid w:val="009238EE"/>
    <w:rsid w:val="00923D73"/>
    <w:rsid w:val="00924419"/>
    <w:rsid w:val="00924651"/>
    <w:rsid w:val="00925796"/>
    <w:rsid w:val="00925AD0"/>
    <w:rsid w:val="00926F62"/>
    <w:rsid w:val="009320AD"/>
    <w:rsid w:val="00941579"/>
    <w:rsid w:val="00943F34"/>
    <w:rsid w:val="009445A9"/>
    <w:rsid w:val="00944C51"/>
    <w:rsid w:val="00945297"/>
    <w:rsid w:val="00946E0C"/>
    <w:rsid w:val="009544CD"/>
    <w:rsid w:val="00954FAE"/>
    <w:rsid w:val="00962828"/>
    <w:rsid w:val="00971076"/>
    <w:rsid w:val="00972038"/>
    <w:rsid w:val="00972467"/>
    <w:rsid w:val="00973DBF"/>
    <w:rsid w:val="00974538"/>
    <w:rsid w:val="00975D5F"/>
    <w:rsid w:val="00975E16"/>
    <w:rsid w:val="009760BE"/>
    <w:rsid w:val="00976257"/>
    <w:rsid w:val="00976E4A"/>
    <w:rsid w:val="00980A39"/>
    <w:rsid w:val="00980C9B"/>
    <w:rsid w:val="00982428"/>
    <w:rsid w:val="00984162"/>
    <w:rsid w:val="00984F0A"/>
    <w:rsid w:val="0098564D"/>
    <w:rsid w:val="009862E7"/>
    <w:rsid w:val="00987552"/>
    <w:rsid w:val="0099272F"/>
    <w:rsid w:val="00993235"/>
    <w:rsid w:val="009962A7"/>
    <w:rsid w:val="0099698D"/>
    <w:rsid w:val="009A01A1"/>
    <w:rsid w:val="009A0BCD"/>
    <w:rsid w:val="009A2246"/>
    <w:rsid w:val="009A3DD0"/>
    <w:rsid w:val="009A5DAC"/>
    <w:rsid w:val="009B2ED9"/>
    <w:rsid w:val="009B61B4"/>
    <w:rsid w:val="009B64BB"/>
    <w:rsid w:val="009B6D96"/>
    <w:rsid w:val="009C182C"/>
    <w:rsid w:val="009C3305"/>
    <w:rsid w:val="009C5592"/>
    <w:rsid w:val="009C5AEF"/>
    <w:rsid w:val="009C78A2"/>
    <w:rsid w:val="009D02D4"/>
    <w:rsid w:val="009D094B"/>
    <w:rsid w:val="009D19F7"/>
    <w:rsid w:val="009D31A7"/>
    <w:rsid w:val="009D774F"/>
    <w:rsid w:val="009D7985"/>
    <w:rsid w:val="009E51FF"/>
    <w:rsid w:val="009E6067"/>
    <w:rsid w:val="009E649D"/>
    <w:rsid w:val="009E6AEE"/>
    <w:rsid w:val="009E7E6D"/>
    <w:rsid w:val="009F09E8"/>
    <w:rsid w:val="009F4146"/>
    <w:rsid w:val="009F4B97"/>
    <w:rsid w:val="00A009B6"/>
    <w:rsid w:val="00A01DEE"/>
    <w:rsid w:val="00A04E4B"/>
    <w:rsid w:val="00A05D6D"/>
    <w:rsid w:val="00A05F76"/>
    <w:rsid w:val="00A12557"/>
    <w:rsid w:val="00A129A7"/>
    <w:rsid w:val="00A14168"/>
    <w:rsid w:val="00A1563A"/>
    <w:rsid w:val="00A165D2"/>
    <w:rsid w:val="00A17399"/>
    <w:rsid w:val="00A2502D"/>
    <w:rsid w:val="00A27E09"/>
    <w:rsid w:val="00A31832"/>
    <w:rsid w:val="00A34AD6"/>
    <w:rsid w:val="00A46ECB"/>
    <w:rsid w:val="00A47A6E"/>
    <w:rsid w:val="00A516DA"/>
    <w:rsid w:val="00A51A2C"/>
    <w:rsid w:val="00A5282D"/>
    <w:rsid w:val="00A56DBE"/>
    <w:rsid w:val="00A578C3"/>
    <w:rsid w:val="00A6116D"/>
    <w:rsid w:val="00A61AF7"/>
    <w:rsid w:val="00A63D11"/>
    <w:rsid w:val="00A676CD"/>
    <w:rsid w:val="00A67A81"/>
    <w:rsid w:val="00A71ECF"/>
    <w:rsid w:val="00A72E24"/>
    <w:rsid w:val="00A73A46"/>
    <w:rsid w:val="00A76B4E"/>
    <w:rsid w:val="00A81178"/>
    <w:rsid w:val="00A83768"/>
    <w:rsid w:val="00A84309"/>
    <w:rsid w:val="00A84539"/>
    <w:rsid w:val="00A869BE"/>
    <w:rsid w:val="00A91F5A"/>
    <w:rsid w:val="00A9366F"/>
    <w:rsid w:val="00A9391B"/>
    <w:rsid w:val="00A951EF"/>
    <w:rsid w:val="00A967C7"/>
    <w:rsid w:val="00AA2045"/>
    <w:rsid w:val="00AB4C4A"/>
    <w:rsid w:val="00AB5270"/>
    <w:rsid w:val="00AB6C3A"/>
    <w:rsid w:val="00AC01C7"/>
    <w:rsid w:val="00AC10AE"/>
    <w:rsid w:val="00AC1B79"/>
    <w:rsid w:val="00AC3215"/>
    <w:rsid w:val="00AC3893"/>
    <w:rsid w:val="00AC3CD4"/>
    <w:rsid w:val="00AC5F1C"/>
    <w:rsid w:val="00AD2ADB"/>
    <w:rsid w:val="00AD3411"/>
    <w:rsid w:val="00AD4326"/>
    <w:rsid w:val="00AD4360"/>
    <w:rsid w:val="00AD7016"/>
    <w:rsid w:val="00AE12E7"/>
    <w:rsid w:val="00AE1A3F"/>
    <w:rsid w:val="00AE1C88"/>
    <w:rsid w:val="00AE1FB3"/>
    <w:rsid w:val="00AE25EA"/>
    <w:rsid w:val="00AE2604"/>
    <w:rsid w:val="00AE2A30"/>
    <w:rsid w:val="00AE48C2"/>
    <w:rsid w:val="00AF336F"/>
    <w:rsid w:val="00B003ED"/>
    <w:rsid w:val="00B02C51"/>
    <w:rsid w:val="00B0319E"/>
    <w:rsid w:val="00B038EC"/>
    <w:rsid w:val="00B06AF0"/>
    <w:rsid w:val="00B118A8"/>
    <w:rsid w:val="00B133FF"/>
    <w:rsid w:val="00B14912"/>
    <w:rsid w:val="00B165AD"/>
    <w:rsid w:val="00B2102C"/>
    <w:rsid w:val="00B22EF5"/>
    <w:rsid w:val="00B25ADD"/>
    <w:rsid w:val="00B262D7"/>
    <w:rsid w:val="00B26711"/>
    <w:rsid w:val="00B273FA"/>
    <w:rsid w:val="00B302E8"/>
    <w:rsid w:val="00B33219"/>
    <w:rsid w:val="00B360EC"/>
    <w:rsid w:val="00B37C94"/>
    <w:rsid w:val="00B405CC"/>
    <w:rsid w:val="00B415D6"/>
    <w:rsid w:val="00B43243"/>
    <w:rsid w:val="00B438FB"/>
    <w:rsid w:val="00B448F1"/>
    <w:rsid w:val="00B47A31"/>
    <w:rsid w:val="00B50610"/>
    <w:rsid w:val="00B524A4"/>
    <w:rsid w:val="00B561CB"/>
    <w:rsid w:val="00B612F4"/>
    <w:rsid w:val="00B63C44"/>
    <w:rsid w:val="00B677C2"/>
    <w:rsid w:val="00B70306"/>
    <w:rsid w:val="00B72375"/>
    <w:rsid w:val="00B72458"/>
    <w:rsid w:val="00B72517"/>
    <w:rsid w:val="00B733A6"/>
    <w:rsid w:val="00B73E19"/>
    <w:rsid w:val="00B7417A"/>
    <w:rsid w:val="00B74B70"/>
    <w:rsid w:val="00B74CBE"/>
    <w:rsid w:val="00B755F1"/>
    <w:rsid w:val="00B8117C"/>
    <w:rsid w:val="00B81F80"/>
    <w:rsid w:val="00B8434D"/>
    <w:rsid w:val="00B85E74"/>
    <w:rsid w:val="00B86EC1"/>
    <w:rsid w:val="00B928AE"/>
    <w:rsid w:val="00B93927"/>
    <w:rsid w:val="00B943F1"/>
    <w:rsid w:val="00BA11C3"/>
    <w:rsid w:val="00BA2941"/>
    <w:rsid w:val="00BA4AF1"/>
    <w:rsid w:val="00BA4E3F"/>
    <w:rsid w:val="00BA5278"/>
    <w:rsid w:val="00BA5DB1"/>
    <w:rsid w:val="00BA73D3"/>
    <w:rsid w:val="00BA7556"/>
    <w:rsid w:val="00BA7DC2"/>
    <w:rsid w:val="00BB2DAF"/>
    <w:rsid w:val="00BB36D2"/>
    <w:rsid w:val="00BB7393"/>
    <w:rsid w:val="00BC08BC"/>
    <w:rsid w:val="00BC0D63"/>
    <w:rsid w:val="00BC2919"/>
    <w:rsid w:val="00BC3784"/>
    <w:rsid w:val="00BC6614"/>
    <w:rsid w:val="00BC71B9"/>
    <w:rsid w:val="00BC7BD1"/>
    <w:rsid w:val="00BD100D"/>
    <w:rsid w:val="00BD40D9"/>
    <w:rsid w:val="00BD4B74"/>
    <w:rsid w:val="00BD6700"/>
    <w:rsid w:val="00BE17AA"/>
    <w:rsid w:val="00BE3EB4"/>
    <w:rsid w:val="00BE48EB"/>
    <w:rsid w:val="00BF530B"/>
    <w:rsid w:val="00BF5B2F"/>
    <w:rsid w:val="00BF7FAC"/>
    <w:rsid w:val="00C01245"/>
    <w:rsid w:val="00C017F1"/>
    <w:rsid w:val="00C10AF2"/>
    <w:rsid w:val="00C13E84"/>
    <w:rsid w:val="00C17811"/>
    <w:rsid w:val="00C23053"/>
    <w:rsid w:val="00C242EE"/>
    <w:rsid w:val="00C24C3F"/>
    <w:rsid w:val="00C26D3D"/>
    <w:rsid w:val="00C31F76"/>
    <w:rsid w:val="00C320C2"/>
    <w:rsid w:val="00C32B47"/>
    <w:rsid w:val="00C366A7"/>
    <w:rsid w:val="00C4167D"/>
    <w:rsid w:val="00C4230D"/>
    <w:rsid w:val="00C4297E"/>
    <w:rsid w:val="00C442E1"/>
    <w:rsid w:val="00C45EBA"/>
    <w:rsid w:val="00C4700F"/>
    <w:rsid w:val="00C51BA3"/>
    <w:rsid w:val="00C51CC9"/>
    <w:rsid w:val="00C553B5"/>
    <w:rsid w:val="00C5740E"/>
    <w:rsid w:val="00C60525"/>
    <w:rsid w:val="00C611CE"/>
    <w:rsid w:val="00C62245"/>
    <w:rsid w:val="00C62E4D"/>
    <w:rsid w:val="00C62FA9"/>
    <w:rsid w:val="00C63472"/>
    <w:rsid w:val="00C64DAE"/>
    <w:rsid w:val="00C736FC"/>
    <w:rsid w:val="00C80E6F"/>
    <w:rsid w:val="00C8325A"/>
    <w:rsid w:val="00C83A26"/>
    <w:rsid w:val="00C8436B"/>
    <w:rsid w:val="00C86306"/>
    <w:rsid w:val="00C86776"/>
    <w:rsid w:val="00C90F8C"/>
    <w:rsid w:val="00C91B84"/>
    <w:rsid w:val="00C943E5"/>
    <w:rsid w:val="00C95AFC"/>
    <w:rsid w:val="00C96007"/>
    <w:rsid w:val="00C9629A"/>
    <w:rsid w:val="00C979AF"/>
    <w:rsid w:val="00CA58FB"/>
    <w:rsid w:val="00CA70FD"/>
    <w:rsid w:val="00CB4E78"/>
    <w:rsid w:val="00CB6BA4"/>
    <w:rsid w:val="00CC2890"/>
    <w:rsid w:val="00CC29C0"/>
    <w:rsid w:val="00CC393B"/>
    <w:rsid w:val="00CC7048"/>
    <w:rsid w:val="00CD0E63"/>
    <w:rsid w:val="00CD1C96"/>
    <w:rsid w:val="00CD44D1"/>
    <w:rsid w:val="00CD59BE"/>
    <w:rsid w:val="00CD67DA"/>
    <w:rsid w:val="00CD6C3C"/>
    <w:rsid w:val="00CD7504"/>
    <w:rsid w:val="00CE01C9"/>
    <w:rsid w:val="00CE2255"/>
    <w:rsid w:val="00CE33C1"/>
    <w:rsid w:val="00CE3EC7"/>
    <w:rsid w:val="00CE49C8"/>
    <w:rsid w:val="00CE6DE6"/>
    <w:rsid w:val="00CF03D4"/>
    <w:rsid w:val="00CF150C"/>
    <w:rsid w:val="00CF1CD6"/>
    <w:rsid w:val="00CF5A64"/>
    <w:rsid w:val="00CF7153"/>
    <w:rsid w:val="00D021C4"/>
    <w:rsid w:val="00D02F09"/>
    <w:rsid w:val="00D04ACB"/>
    <w:rsid w:val="00D077F5"/>
    <w:rsid w:val="00D10C8F"/>
    <w:rsid w:val="00D10D8B"/>
    <w:rsid w:val="00D124CB"/>
    <w:rsid w:val="00D13E08"/>
    <w:rsid w:val="00D14065"/>
    <w:rsid w:val="00D171C0"/>
    <w:rsid w:val="00D17289"/>
    <w:rsid w:val="00D22E76"/>
    <w:rsid w:val="00D2428F"/>
    <w:rsid w:val="00D2725F"/>
    <w:rsid w:val="00D31239"/>
    <w:rsid w:val="00D33E6D"/>
    <w:rsid w:val="00D343EA"/>
    <w:rsid w:val="00D35282"/>
    <w:rsid w:val="00D36B23"/>
    <w:rsid w:val="00D401CB"/>
    <w:rsid w:val="00D41CC8"/>
    <w:rsid w:val="00D42302"/>
    <w:rsid w:val="00D42EDC"/>
    <w:rsid w:val="00D449C4"/>
    <w:rsid w:val="00D51D06"/>
    <w:rsid w:val="00D525FD"/>
    <w:rsid w:val="00D534E4"/>
    <w:rsid w:val="00D537BB"/>
    <w:rsid w:val="00D6144A"/>
    <w:rsid w:val="00D6261E"/>
    <w:rsid w:val="00D71BC9"/>
    <w:rsid w:val="00D74268"/>
    <w:rsid w:val="00D744B7"/>
    <w:rsid w:val="00D75215"/>
    <w:rsid w:val="00D7542D"/>
    <w:rsid w:val="00D80637"/>
    <w:rsid w:val="00D80814"/>
    <w:rsid w:val="00D81736"/>
    <w:rsid w:val="00D869A4"/>
    <w:rsid w:val="00D8725C"/>
    <w:rsid w:val="00D91EA3"/>
    <w:rsid w:val="00D92AAD"/>
    <w:rsid w:val="00D92D62"/>
    <w:rsid w:val="00D96F51"/>
    <w:rsid w:val="00D97701"/>
    <w:rsid w:val="00DA5492"/>
    <w:rsid w:val="00DA7110"/>
    <w:rsid w:val="00DA7E04"/>
    <w:rsid w:val="00DB5325"/>
    <w:rsid w:val="00DB6965"/>
    <w:rsid w:val="00DC0FDC"/>
    <w:rsid w:val="00DC22C1"/>
    <w:rsid w:val="00DC3893"/>
    <w:rsid w:val="00DC3903"/>
    <w:rsid w:val="00DC5829"/>
    <w:rsid w:val="00DC5BDF"/>
    <w:rsid w:val="00DD1139"/>
    <w:rsid w:val="00DD3696"/>
    <w:rsid w:val="00DD4B00"/>
    <w:rsid w:val="00DD52E9"/>
    <w:rsid w:val="00DE192A"/>
    <w:rsid w:val="00DE2159"/>
    <w:rsid w:val="00DE3C76"/>
    <w:rsid w:val="00DE419C"/>
    <w:rsid w:val="00DE43D9"/>
    <w:rsid w:val="00DF191E"/>
    <w:rsid w:val="00DF38B8"/>
    <w:rsid w:val="00DF3FD4"/>
    <w:rsid w:val="00DF6C60"/>
    <w:rsid w:val="00DF720F"/>
    <w:rsid w:val="00E01400"/>
    <w:rsid w:val="00E02DF0"/>
    <w:rsid w:val="00E06A1B"/>
    <w:rsid w:val="00E1207D"/>
    <w:rsid w:val="00E12AF8"/>
    <w:rsid w:val="00E15B7C"/>
    <w:rsid w:val="00E16183"/>
    <w:rsid w:val="00E2102E"/>
    <w:rsid w:val="00E2391E"/>
    <w:rsid w:val="00E2415E"/>
    <w:rsid w:val="00E26008"/>
    <w:rsid w:val="00E315EF"/>
    <w:rsid w:val="00E32394"/>
    <w:rsid w:val="00E32427"/>
    <w:rsid w:val="00E34A7E"/>
    <w:rsid w:val="00E37B33"/>
    <w:rsid w:val="00E37C68"/>
    <w:rsid w:val="00E44F4E"/>
    <w:rsid w:val="00E53C36"/>
    <w:rsid w:val="00E55486"/>
    <w:rsid w:val="00E56003"/>
    <w:rsid w:val="00E57716"/>
    <w:rsid w:val="00E57FAF"/>
    <w:rsid w:val="00E62FE7"/>
    <w:rsid w:val="00E70718"/>
    <w:rsid w:val="00E737CF"/>
    <w:rsid w:val="00E7543B"/>
    <w:rsid w:val="00E76D47"/>
    <w:rsid w:val="00E76F18"/>
    <w:rsid w:val="00E82B97"/>
    <w:rsid w:val="00E83277"/>
    <w:rsid w:val="00E849C7"/>
    <w:rsid w:val="00E87FE2"/>
    <w:rsid w:val="00E943DB"/>
    <w:rsid w:val="00EA2C7D"/>
    <w:rsid w:val="00EA3D81"/>
    <w:rsid w:val="00EA45B6"/>
    <w:rsid w:val="00EA6959"/>
    <w:rsid w:val="00EA7015"/>
    <w:rsid w:val="00EA7AE7"/>
    <w:rsid w:val="00EA7EDD"/>
    <w:rsid w:val="00EB238E"/>
    <w:rsid w:val="00EB2AEE"/>
    <w:rsid w:val="00EB328D"/>
    <w:rsid w:val="00EB6132"/>
    <w:rsid w:val="00EC0AA6"/>
    <w:rsid w:val="00EC1A23"/>
    <w:rsid w:val="00EC1BE3"/>
    <w:rsid w:val="00EC3997"/>
    <w:rsid w:val="00EC3A27"/>
    <w:rsid w:val="00EC5AFE"/>
    <w:rsid w:val="00EC7A28"/>
    <w:rsid w:val="00ED07F4"/>
    <w:rsid w:val="00ED1321"/>
    <w:rsid w:val="00EE0EE2"/>
    <w:rsid w:val="00EE24D1"/>
    <w:rsid w:val="00EE49B8"/>
    <w:rsid w:val="00EF189A"/>
    <w:rsid w:val="00EF45EF"/>
    <w:rsid w:val="00EF5015"/>
    <w:rsid w:val="00EF5316"/>
    <w:rsid w:val="00F01098"/>
    <w:rsid w:val="00F02838"/>
    <w:rsid w:val="00F04C43"/>
    <w:rsid w:val="00F05601"/>
    <w:rsid w:val="00F06207"/>
    <w:rsid w:val="00F06A29"/>
    <w:rsid w:val="00F147E5"/>
    <w:rsid w:val="00F167C6"/>
    <w:rsid w:val="00F2352D"/>
    <w:rsid w:val="00F31B6D"/>
    <w:rsid w:val="00F32EFF"/>
    <w:rsid w:val="00F345DC"/>
    <w:rsid w:val="00F34805"/>
    <w:rsid w:val="00F37808"/>
    <w:rsid w:val="00F379BA"/>
    <w:rsid w:val="00F37F53"/>
    <w:rsid w:val="00F4071A"/>
    <w:rsid w:val="00F43A8F"/>
    <w:rsid w:val="00F45205"/>
    <w:rsid w:val="00F50833"/>
    <w:rsid w:val="00F5461F"/>
    <w:rsid w:val="00F55A82"/>
    <w:rsid w:val="00F55E19"/>
    <w:rsid w:val="00F57209"/>
    <w:rsid w:val="00F646DE"/>
    <w:rsid w:val="00F64715"/>
    <w:rsid w:val="00F64982"/>
    <w:rsid w:val="00F64F4D"/>
    <w:rsid w:val="00F656D7"/>
    <w:rsid w:val="00F677F0"/>
    <w:rsid w:val="00F71453"/>
    <w:rsid w:val="00F84575"/>
    <w:rsid w:val="00F84F78"/>
    <w:rsid w:val="00F84F7B"/>
    <w:rsid w:val="00F8523A"/>
    <w:rsid w:val="00F877F8"/>
    <w:rsid w:val="00F87B3A"/>
    <w:rsid w:val="00F932F8"/>
    <w:rsid w:val="00F95F06"/>
    <w:rsid w:val="00F9654F"/>
    <w:rsid w:val="00F97951"/>
    <w:rsid w:val="00FA0A56"/>
    <w:rsid w:val="00FA3B29"/>
    <w:rsid w:val="00FA3C54"/>
    <w:rsid w:val="00FA6308"/>
    <w:rsid w:val="00FB4A77"/>
    <w:rsid w:val="00FB5D3E"/>
    <w:rsid w:val="00FB62B5"/>
    <w:rsid w:val="00FB638B"/>
    <w:rsid w:val="00FB6CDC"/>
    <w:rsid w:val="00FB7FDB"/>
    <w:rsid w:val="00FC08C0"/>
    <w:rsid w:val="00FC169F"/>
    <w:rsid w:val="00FC2845"/>
    <w:rsid w:val="00FC5B11"/>
    <w:rsid w:val="00FC6F4A"/>
    <w:rsid w:val="00FD155F"/>
    <w:rsid w:val="00FD6774"/>
    <w:rsid w:val="00FE182A"/>
    <w:rsid w:val="00FE26FF"/>
    <w:rsid w:val="00FE3FEE"/>
    <w:rsid w:val="00FE56B7"/>
    <w:rsid w:val="00FE60BA"/>
    <w:rsid w:val="00FF0FCD"/>
    <w:rsid w:val="00FF1B99"/>
    <w:rsid w:val="00FF1FD3"/>
    <w:rsid w:val="00FF3EEB"/>
    <w:rsid w:val="00FF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02544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9E8"/>
  </w:style>
  <w:style w:type="paragraph" w:styleId="Cabealho1">
    <w:name w:val="heading 1"/>
    <w:basedOn w:val="Normal"/>
    <w:link w:val="Cabealho1Carter"/>
    <w:uiPriority w:val="9"/>
    <w:qFormat/>
    <w:rsid w:val="00C83A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paragraph" w:styleId="Cabealho2">
    <w:name w:val="heading 2"/>
    <w:basedOn w:val="Normal"/>
    <w:next w:val="Normal"/>
    <w:link w:val="Cabealho2Carter"/>
    <w:uiPriority w:val="9"/>
    <w:semiHidden/>
    <w:unhideWhenUsed/>
    <w:qFormat/>
    <w:rsid w:val="003805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abealho3">
    <w:name w:val="heading 3"/>
    <w:basedOn w:val="Normal"/>
    <w:next w:val="Normal"/>
    <w:link w:val="Cabealho3Carter"/>
    <w:uiPriority w:val="9"/>
    <w:semiHidden/>
    <w:unhideWhenUsed/>
    <w:qFormat/>
    <w:rsid w:val="002636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38050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5265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265A7"/>
  </w:style>
  <w:style w:type="paragraph" w:styleId="Rodap">
    <w:name w:val="footer"/>
    <w:basedOn w:val="Normal"/>
    <w:link w:val="RodapCarter"/>
    <w:uiPriority w:val="99"/>
    <w:unhideWhenUsed/>
    <w:rsid w:val="005265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265A7"/>
  </w:style>
  <w:style w:type="character" w:styleId="nfase">
    <w:name w:val="Emphasis"/>
    <w:basedOn w:val="Tipodeletrapredefinidodopargrafo"/>
    <w:uiPriority w:val="20"/>
    <w:qFormat/>
    <w:rsid w:val="00A56DBE"/>
    <w:rPr>
      <w:i/>
      <w:iCs/>
    </w:rPr>
  </w:style>
  <w:style w:type="character" w:customStyle="1" w:styleId="apple-converted-space">
    <w:name w:val="apple-converted-space"/>
    <w:basedOn w:val="Tipodeletrapredefinidodopargrafo"/>
    <w:rsid w:val="00A56DBE"/>
  </w:style>
  <w:style w:type="character" w:customStyle="1" w:styleId="shorttext">
    <w:name w:val="short_text"/>
    <w:basedOn w:val="Tipodeletrapredefinidodopargrafo"/>
    <w:rsid w:val="00162C98"/>
  </w:style>
  <w:style w:type="character" w:customStyle="1" w:styleId="longtext">
    <w:name w:val="long_text"/>
    <w:basedOn w:val="Tipodeletrapredefinidodopargrafo"/>
    <w:rsid w:val="00195BB8"/>
  </w:style>
  <w:style w:type="paragraph" w:customStyle="1" w:styleId="Default">
    <w:name w:val="Default"/>
    <w:rsid w:val="00F55E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D7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D7504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C64C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8C64C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8C64C9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C64C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C64C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340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  <w:style w:type="character" w:styleId="nfaseDiscreto">
    <w:name w:val="Subtle Emphasis"/>
    <w:basedOn w:val="Tipodeletrapredefinidodopargrafo"/>
    <w:uiPriority w:val="19"/>
    <w:qFormat/>
    <w:rsid w:val="009C3305"/>
    <w:rPr>
      <w:i/>
      <w:iCs/>
      <w:color w:val="808080" w:themeColor="text1" w:themeTint="7F"/>
    </w:rPr>
  </w:style>
  <w:style w:type="character" w:styleId="Hiperligao">
    <w:name w:val="Hyperlink"/>
    <w:basedOn w:val="Tipodeletrapredefinidodopargrafo"/>
    <w:uiPriority w:val="99"/>
    <w:unhideWhenUsed/>
    <w:rsid w:val="00894720"/>
    <w:rPr>
      <w:color w:val="0000FF"/>
      <w:u w:val="single"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C83A26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paragraph" w:styleId="PargrafodaLista">
    <w:name w:val="List Paragraph"/>
    <w:basedOn w:val="Normal"/>
    <w:uiPriority w:val="34"/>
    <w:qFormat/>
    <w:rsid w:val="00A34AD6"/>
    <w:pPr>
      <w:ind w:left="720"/>
      <w:contextualSpacing/>
    </w:pPr>
  </w:style>
  <w:style w:type="character" w:customStyle="1" w:styleId="Cabealho3Carter">
    <w:name w:val="Cabeçalho 3 Caráter"/>
    <w:basedOn w:val="Tipodeletrapredefinidodopargrafo"/>
    <w:link w:val="Cabealho3"/>
    <w:uiPriority w:val="9"/>
    <w:semiHidden/>
    <w:rsid w:val="0026367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5">
    <w:name w:val="A5"/>
    <w:uiPriority w:val="99"/>
    <w:rsid w:val="00D91EA3"/>
    <w:rPr>
      <w:color w:val="000000"/>
      <w:sz w:val="11"/>
      <w:szCs w:val="11"/>
    </w:rPr>
  </w:style>
  <w:style w:type="character" w:customStyle="1" w:styleId="A4">
    <w:name w:val="A4"/>
    <w:uiPriority w:val="99"/>
    <w:rsid w:val="00BB7393"/>
    <w:rPr>
      <w:color w:val="000000"/>
      <w:sz w:val="11"/>
      <w:szCs w:val="11"/>
    </w:rPr>
  </w:style>
  <w:style w:type="character" w:customStyle="1" w:styleId="figpopup-sensitive-area">
    <w:name w:val="figpopup-sensitive-area"/>
    <w:basedOn w:val="Tipodeletrapredefinidodopargrafo"/>
    <w:rsid w:val="00294C54"/>
  </w:style>
  <w:style w:type="character" w:styleId="TextodoMarcadordePosio">
    <w:name w:val="Placeholder Text"/>
    <w:basedOn w:val="Tipodeletrapredefinidodopargrafo"/>
    <w:uiPriority w:val="99"/>
    <w:semiHidden/>
    <w:rsid w:val="0040493A"/>
    <w:rPr>
      <w:color w:val="808080"/>
    </w:rPr>
  </w:style>
  <w:style w:type="paragraph" w:styleId="Reviso">
    <w:name w:val="Revision"/>
    <w:hidden/>
    <w:uiPriority w:val="99"/>
    <w:semiHidden/>
    <w:rsid w:val="00736215"/>
    <w:pPr>
      <w:spacing w:after="0" w:line="240" w:lineRule="auto"/>
    </w:pPr>
  </w:style>
  <w:style w:type="character" w:customStyle="1" w:styleId="Cabealho2Carter">
    <w:name w:val="Cabeçalho 2 Caráter"/>
    <w:basedOn w:val="Tipodeletrapredefinidodopargrafo"/>
    <w:link w:val="Cabealho2"/>
    <w:uiPriority w:val="9"/>
    <w:semiHidden/>
    <w:rsid w:val="0038050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38050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styleId="Tabelacomgrelha">
    <w:name w:val="Table Grid"/>
    <w:basedOn w:val="Tabelanormal"/>
    <w:uiPriority w:val="59"/>
    <w:rsid w:val="00871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Tipodeletrapredefinidodopargrafo"/>
    <w:rsid w:val="00EC3997"/>
  </w:style>
  <w:style w:type="character" w:styleId="Hiperligaovisitada">
    <w:name w:val="FollowedHyperlink"/>
    <w:basedOn w:val="Tipodeletrapredefinidodopargrafo"/>
    <w:uiPriority w:val="99"/>
    <w:semiHidden/>
    <w:unhideWhenUsed/>
    <w:rsid w:val="003926AF"/>
    <w:rPr>
      <w:color w:val="800080" w:themeColor="followedHyperlink"/>
      <w:u w:val="single"/>
    </w:rPr>
  </w:style>
  <w:style w:type="table" w:customStyle="1" w:styleId="Tabelacomgrelha1">
    <w:name w:val="Tabela com grelha1"/>
    <w:basedOn w:val="Tabelanormal"/>
    <w:next w:val="Tabelacomgrelha"/>
    <w:uiPriority w:val="59"/>
    <w:rsid w:val="00B73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elanormal"/>
    <w:uiPriority w:val="46"/>
    <w:rsid w:val="000F72C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63">
    <w:name w:val="xl63"/>
    <w:basedOn w:val="Normal"/>
    <w:rsid w:val="000F72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F72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F72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F72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F72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F72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0F72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F72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F72C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F72C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0F72C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F72C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0F72C0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0F72C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F72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F72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3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4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40307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75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42217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506484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07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9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08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063616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9104484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9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98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58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80550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78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5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861921">
          <w:marLeft w:val="0"/>
          <w:marRight w:val="17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1227">
          <w:marLeft w:val="0"/>
          <w:marRight w:val="17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6401">
          <w:marLeft w:val="0"/>
          <w:marRight w:val="17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F4592B-F134-49F0-A079-0803A727A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82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Vieira Castro</dc:creator>
  <cp:lastModifiedBy>Joana Vieira de Castro</cp:lastModifiedBy>
  <cp:revision>3</cp:revision>
  <cp:lastPrinted>2017-03-14T19:18:00Z</cp:lastPrinted>
  <dcterms:created xsi:type="dcterms:W3CDTF">2017-04-18T12:46:00Z</dcterms:created>
  <dcterms:modified xsi:type="dcterms:W3CDTF">2017-08-23T09:56:00Z</dcterms:modified>
</cp:coreProperties>
</file>